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4DEB1" w14:textId="55B9CFAE" w:rsidR="00027B77" w:rsidRPr="0057236A" w:rsidRDefault="00027B77" w:rsidP="0093750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41F12">
        <w:rPr>
          <w:rFonts w:ascii="Times New Roman" w:hAnsi="Times New Roman" w:cs="Times New Roman"/>
          <w:b/>
          <w:bCs/>
          <w:sz w:val="24"/>
          <w:szCs w:val="24"/>
        </w:rPr>
        <w:t>Supplemental Figures</w:t>
      </w:r>
    </w:p>
    <w:p w14:paraId="20FC8DB9" w14:textId="77777777" w:rsidR="00E93190" w:rsidRPr="00541F12" w:rsidRDefault="00E93190" w:rsidP="00027B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C9D85A" w14:textId="1A7ED29A" w:rsidR="0096333C" w:rsidRPr="00541F12" w:rsidRDefault="00E93190" w:rsidP="000A2C03">
      <w:pPr>
        <w:jc w:val="center"/>
        <w:rPr>
          <w:rFonts w:ascii="Times New Roman" w:hAnsi="Times New Roman" w:cs="Times New Roman"/>
          <w:sz w:val="24"/>
          <w:szCs w:val="24"/>
        </w:rPr>
      </w:pPr>
      <w:r w:rsidRPr="00541F12">
        <w:rPr>
          <w:noProof/>
        </w:rPr>
        <mc:AlternateContent>
          <mc:Choice Requires="wpg">
            <w:drawing>
              <wp:inline distT="0" distB="0" distL="0" distR="0" wp14:anchorId="5EE34FD8" wp14:editId="59AD479B">
                <wp:extent cx="6268132" cy="3133725"/>
                <wp:effectExtent l="0" t="0" r="0" b="9525"/>
                <wp:docPr id="61" name="グループ化 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AD58CDB-DCB0-2709-A50C-98178108242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8132" cy="3133725"/>
                          <a:chOff x="0" y="0"/>
                          <a:chExt cx="12438096" cy="6219048"/>
                        </a:xfrm>
                      </wpg:grpSpPr>
                      <pic:pic xmlns:pic="http://schemas.openxmlformats.org/drawingml/2006/picture">
                        <pic:nvPicPr>
                          <pic:cNvPr id="562151410" name="図 562151410">
                            <a:extLst>
                              <a:ext uri="{FF2B5EF4-FFF2-40B4-BE49-F238E27FC236}">
                                <a16:creationId xmlns:a16="http://schemas.microsoft.com/office/drawing/2014/main" id="{DE95C548-B924-42FB-BF46-214F24B00AB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19048" cy="621904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3162185" name="図 1253162185">
                            <a:extLst>
                              <a:ext uri="{FF2B5EF4-FFF2-40B4-BE49-F238E27FC236}">
                                <a16:creationId xmlns:a16="http://schemas.microsoft.com/office/drawing/2014/main" id="{2AED8942-1A5F-4A89-A51A-E565E3223BC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6219048" y="0"/>
                            <a:ext cx="6219048" cy="621904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4557E11" id="グループ化 60" o:spid="_x0000_s1026" style="width:493.55pt;height:246.75pt;mso-position-horizontal-relative:char;mso-position-vertical-relative:line" coordsize="124380,621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562151410" o:spid="_x0000_s1027" type="#_x0000_t75" style="position:absolute;width:62190;height:62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">
                  <v:imagedata r:id="rId9" o:title=""/>
                </v:shape>
                <v:shape id="図 1253162185" o:spid="_x0000_s1028" type="#_x0000_t75" style="position:absolute;left:62190;width:62190;height:62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">
                  <v:imagedata r:id="rId10" o:title=""/>
                </v:shape>
                <w10:anchorlock/>
              </v:group>
            </w:pict>
          </mc:Fallback>
        </mc:AlternateContent>
      </w:r>
    </w:p>
    <w:p w14:paraId="2757143B" w14:textId="6D8B98DF" w:rsidR="00B57E8E" w:rsidRPr="00541F12" w:rsidRDefault="00B57E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0BAA4E" w14:textId="77777777" w:rsidR="00E93190" w:rsidRPr="00541F12" w:rsidRDefault="00E93190" w:rsidP="002626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F12">
        <w:rPr>
          <w:rFonts w:ascii="Times New Roman" w:hAnsi="Times New Roman" w:cs="Times New Roman"/>
          <w:b/>
          <w:bCs/>
          <w:sz w:val="24"/>
          <w:szCs w:val="24"/>
        </w:rPr>
        <w:t>Figure S1. Evaluation of the precedence of probable SOS/VOD</w:t>
      </w:r>
    </w:p>
    <w:p w14:paraId="3C9161E8" w14:textId="77777777" w:rsidR="00E93190" w:rsidRPr="00541F12" w:rsidRDefault="00E93190" w:rsidP="002626C5">
      <w:pPr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/>
          <w:sz w:val="24"/>
          <w:szCs w:val="24"/>
        </w:rPr>
        <w:t xml:space="preserve">Diagnostic precedence of each criterion to clinical SOS/VOD was plotted and described.  * </w:t>
      </w:r>
      <w:r w:rsidRPr="00541F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41F12"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352EB8D4" w14:textId="54612691" w:rsidR="006E3EC7" w:rsidRPr="00541F12" w:rsidRDefault="00E93190">
      <w:pPr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/>
          <w:sz w:val="24"/>
          <w:szCs w:val="24"/>
        </w:rPr>
        <w:t>Abbreviation: SOS/VOD, sinusoidal obstruction syndrome/</w:t>
      </w:r>
      <w:proofErr w:type="spellStart"/>
      <w:r w:rsidRPr="00541F12">
        <w:rPr>
          <w:rFonts w:ascii="Times New Roman" w:hAnsi="Times New Roman" w:cs="Times New Roman"/>
          <w:sz w:val="24"/>
          <w:szCs w:val="24"/>
        </w:rPr>
        <w:t>veno</w:t>
      </w:r>
      <w:proofErr w:type="spellEnd"/>
      <w:r w:rsidRPr="00541F12">
        <w:rPr>
          <w:rFonts w:ascii="Times New Roman" w:hAnsi="Times New Roman" w:cs="Times New Roman"/>
          <w:sz w:val="24"/>
          <w:szCs w:val="24"/>
        </w:rPr>
        <w:t>-occlusive disease.</w:t>
      </w:r>
    </w:p>
    <w:p w14:paraId="1FE4F22D" w14:textId="2D2B5E26" w:rsidR="006E3EC7" w:rsidRPr="00541F12" w:rsidRDefault="006E3E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/>
          <w:sz w:val="24"/>
          <w:szCs w:val="24"/>
        </w:rPr>
        <w:br w:type="page"/>
      </w:r>
    </w:p>
    <w:p w14:paraId="10E99503" w14:textId="5F11CA15" w:rsidR="006E3EC7" w:rsidRPr="00541F12" w:rsidRDefault="006E3EC7" w:rsidP="00027B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A2BE7E" w14:textId="150B4F22" w:rsidR="003E118C" w:rsidRPr="00E54B24" w:rsidRDefault="00E54B24" w:rsidP="00027B7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7B62BAC5" wp14:editId="7CEB1237">
                <wp:extent cx="6279515" cy="3139758"/>
                <wp:effectExtent l="0" t="0" r="6985" b="3810"/>
                <wp:docPr id="24" name="グループ化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62258A8-1C2B-0D61-CC0B-2F0E215DD0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9515" cy="3139758"/>
                          <a:chOff x="0" y="0"/>
                          <a:chExt cx="10080000" cy="5040000"/>
                        </a:xfrm>
                      </wpg:grpSpPr>
                      <pic:pic xmlns:pic="http://schemas.openxmlformats.org/drawingml/2006/picture">
                        <pic:nvPicPr>
                          <pic:cNvPr id="1637455258" name="図 1637455258">
                            <a:extLst>
                              <a:ext uri="{FF2B5EF4-FFF2-40B4-BE49-F238E27FC236}">
                                <a16:creationId xmlns:a16="http://schemas.microsoft.com/office/drawing/2014/main" id="{15116A39-2CC0-473C-9A70-82446769B9E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50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99657916" name="図 1699657916">
                            <a:extLst>
                              <a:ext uri="{FF2B5EF4-FFF2-40B4-BE49-F238E27FC236}">
                                <a16:creationId xmlns:a16="http://schemas.microsoft.com/office/drawing/2014/main" id="{680BD36D-DF01-4660-BA65-D14D06153F3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040000" y="0"/>
                            <a:ext cx="5040000" cy="504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5A09086" id="グループ化 23" o:spid="_x0000_s1026" style="width:494.45pt;height:247.25pt;mso-position-horizontal-relative:char;mso-position-vertical-relative:line" coordsize="100800,504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">
                <v:shape id="図 1637455258" o:spid="_x0000_s1027" type="#_x0000_t75" style="position:absolute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">
                  <v:imagedata r:id="rId13" o:title=""/>
                </v:shape>
                <v:shape id="図 1699657916" o:spid="_x0000_s1028" type="#_x0000_t75" style="position:absolute;left:50400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">
                  <v:imagedata r:id="rId14" o:title=""/>
                </v:shape>
                <w10:anchorlock/>
              </v:group>
            </w:pict>
          </mc:Fallback>
        </mc:AlternateContent>
      </w:r>
    </w:p>
    <w:p w14:paraId="2AC19E1F" w14:textId="16452179" w:rsidR="00027B77" w:rsidRPr="00541F12" w:rsidRDefault="00027B77">
      <w:pPr>
        <w:rPr>
          <w:rFonts w:ascii="Times New Roman" w:hAnsi="Times New Roman" w:cs="Times New Roman"/>
          <w:sz w:val="24"/>
          <w:szCs w:val="24"/>
        </w:rPr>
      </w:pPr>
    </w:p>
    <w:p w14:paraId="0CDD0ADE" w14:textId="772301DC" w:rsidR="004E17D6" w:rsidRPr="00541F12" w:rsidRDefault="004E17D6" w:rsidP="004E17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F12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 S2. Overall survival grouped by the presence of elevated bilirubin at the time of probable SOS</w:t>
      </w:r>
      <w:r w:rsidR="00FB1EAF" w:rsidRPr="00541F12">
        <w:rPr>
          <w:rFonts w:ascii="Times New Roman" w:hAnsi="Times New Roman" w:cs="Times New Roman"/>
          <w:b/>
          <w:bCs/>
          <w:sz w:val="24"/>
          <w:szCs w:val="24"/>
        </w:rPr>
        <w:t>/VOD</w:t>
      </w:r>
      <w:r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 diagnosis</w:t>
      </w:r>
    </w:p>
    <w:p w14:paraId="3B3DA334" w14:textId="16677B70" w:rsidR="006E3EC7" w:rsidRPr="00541F12" w:rsidRDefault="00F62990">
      <w:pPr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/>
          <w:sz w:val="24"/>
          <w:szCs w:val="24"/>
        </w:rPr>
        <w:t>Prognosis after probable SOS</w:t>
      </w:r>
      <w:r w:rsidR="00FB1EAF" w:rsidRPr="00541F12">
        <w:rPr>
          <w:rFonts w:ascii="Times New Roman" w:hAnsi="Times New Roman" w:cs="Times New Roman"/>
          <w:sz w:val="24"/>
          <w:szCs w:val="24"/>
        </w:rPr>
        <w:t>/VOD</w:t>
      </w:r>
      <w:r w:rsidR="00DA284B" w:rsidRPr="00541F12">
        <w:rPr>
          <w:rFonts w:ascii="Times New Roman" w:hAnsi="Times New Roman" w:cs="Times New Roman"/>
          <w:sz w:val="24"/>
          <w:szCs w:val="24"/>
        </w:rPr>
        <w:t xml:space="preserve"> diagnosis</w:t>
      </w:r>
      <w:r w:rsidRPr="00541F12">
        <w:rPr>
          <w:rFonts w:ascii="Times New Roman" w:hAnsi="Times New Roman" w:cs="Times New Roman"/>
          <w:sz w:val="24"/>
          <w:szCs w:val="24"/>
        </w:rPr>
        <w:t xml:space="preserve"> among</w:t>
      </w:r>
      <w:r w:rsidR="0064064D" w:rsidRPr="00541F12">
        <w:rPr>
          <w:rFonts w:ascii="Times New Roman" w:hAnsi="Times New Roman" w:cs="Times New Roman"/>
          <w:sz w:val="24"/>
          <w:szCs w:val="24"/>
        </w:rPr>
        <w:t xml:space="preserve"> (A) probable SOS</w:t>
      </w:r>
      <w:r w:rsidR="00FB1EAF" w:rsidRPr="00541F12">
        <w:rPr>
          <w:rFonts w:ascii="Times New Roman" w:hAnsi="Times New Roman" w:cs="Times New Roman"/>
          <w:sz w:val="24"/>
          <w:szCs w:val="24"/>
        </w:rPr>
        <w:t>/VOD</w:t>
      </w:r>
      <w:r w:rsidR="0064064D" w:rsidRPr="00541F12">
        <w:rPr>
          <w:rFonts w:ascii="Times New Roman" w:hAnsi="Times New Roman" w:cs="Times New Roman"/>
          <w:sz w:val="24"/>
          <w:szCs w:val="24"/>
        </w:rPr>
        <w:t xml:space="preserve"> alone and (B) subsequent clinical SOS</w:t>
      </w:r>
      <w:r w:rsidR="00FB1EAF" w:rsidRPr="00541F12">
        <w:rPr>
          <w:rFonts w:ascii="Times New Roman" w:hAnsi="Times New Roman" w:cs="Times New Roman"/>
          <w:sz w:val="24"/>
          <w:szCs w:val="24"/>
        </w:rPr>
        <w:t>/VOD</w:t>
      </w:r>
      <w:r w:rsidR="0064064D" w:rsidRPr="00541F12">
        <w:rPr>
          <w:rFonts w:ascii="Times New Roman" w:hAnsi="Times New Roman" w:cs="Times New Roman"/>
          <w:sz w:val="24"/>
          <w:szCs w:val="24"/>
        </w:rPr>
        <w:t xml:space="preserve"> transition cases, grouped </w:t>
      </w:r>
      <w:r w:rsidR="00DA284B" w:rsidRPr="00541F12">
        <w:rPr>
          <w:rFonts w:ascii="Times New Roman" w:hAnsi="Times New Roman" w:cs="Times New Roman"/>
          <w:sz w:val="24"/>
          <w:szCs w:val="24"/>
        </w:rPr>
        <w:t>according to</w:t>
      </w:r>
      <w:r w:rsidR="0064064D" w:rsidRPr="00541F12">
        <w:rPr>
          <w:rFonts w:ascii="Times New Roman" w:hAnsi="Times New Roman" w:cs="Times New Roman"/>
          <w:sz w:val="24"/>
          <w:szCs w:val="24"/>
        </w:rPr>
        <w:t xml:space="preserve"> the presence of elevated bilirubin at the time of probable SOS</w:t>
      </w:r>
      <w:r w:rsidR="00FB1EAF" w:rsidRPr="00541F12">
        <w:rPr>
          <w:rFonts w:ascii="Times New Roman" w:hAnsi="Times New Roman" w:cs="Times New Roman"/>
          <w:sz w:val="24"/>
          <w:szCs w:val="24"/>
        </w:rPr>
        <w:t>/VOD</w:t>
      </w:r>
      <w:r w:rsidR="0064064D" w:rsidRPr="00541F12">
        <w:rPr>
          <w:rFonts w:ascii="Times New Roman" w:hAnsi="Times New Roman" w:cs="Times New Roman"/>
          <w:sz w:val="24"/>
          <w:szCs w:val="24"/>
        </w:rPr>
        <w:t xml:space="preserve"> diagnosis.</w:t>
      </w:r>
    </w:p>
    <w:p w14:paraId="46CA078C" w14:textId="2E117925" w:rsidR="0064064D" w:rsidRPr="00541F12" w:rsidRDefault="00526FA5">
      <w:pPr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 w:hint="eastAsia"/>
          <w:sz w:val="24"/>
          <w:szCs w:val="24"/>
        </w:rPr>
        <w:t>A</w:t>
      </w:r>
      <w:r w:rsidRPr="00541F12">
        <w:rPr>
          <w:rFonts w:ascii="Times New Roman" w:hAnsi="Times New Roman" w:cs="Times New Roman"/>
          <w:sz w:val="24"/>
          <w:szCs w:val="24"/>
        </w:rPr>
        <w:t>bbreviation:</w:t>
      </w:r>
      <w:r w:rsidRPr="00541F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1F12">
        <w:rPr>
          <w:rFonts w:ascii="Times New Roman" w:hAnsi="Times New Roman" w:cs="Times New Roman"/>
          <w:sz w:val="24"/>
          <w:szCs w:val="24"/>
        </w:rPr>
        <w:t>SOS/VOD, sinusoidal obstruction syndrome/</w:t>
      </w:r>
      <w:proofErr w:type="spellStart"/>
      <w:r w:rsidRPr="00541F12">
        <w:rPr>
          <w:rFonts w:ascii="Times New Roman" w:hAnsi="Times New Roman" w:cs="Times New Roman"/>
          <w:sz w:val="24"/>
          <w:szCs w:val="24"/>
        </w:rPr>
        <w:t>veno</w:t>
      </w:r>
      <w:proofErr w:type="spellEnd"/>
      <w:r w:rsidRPr="00541F12">
        <w:rPr>
          <w:rFonts w:ascii="Times New Roman" w:hAnsi="Times New Roman" w:cs="Times New Roman"/>
          <w:sz w:val="24"/>
          <w:szCs w:val="24"/>
        </w:rPr>
        <w:t>-occlusive disease</w:t>
      </w:r>
      <w:r w:rsidR="00EF31A5" w:rsidRPr="00541F12">
        <w:rPr>
          <w:rFonts w:ascii="Times New Roman" w:hAnsi="Times New Roman" w:cs="Times New Roman"/>
          <w:sz w:val="24"/>
          <w:szCs w:val="24"/>
        </w:rPr>
        <w:t>.</w:t>
      </w:r>
    </w:p>
    <w:p w14:paraId="2E0C238D" w14:textId="4769AB83" w:rsidR="0027605E" w:rsidRPr="00541F12" w:rsidRDefault="002760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/>
          <w:sz w:val="24"/>
          <w:szCs w:val="24"/>
        </w:rPr>
        <w:br w:type="page"/>
      </w:r>
    </w:p>
    <w:p w14:paraId="3BE5A7EB" w14:textId="1369FAA4" w:rsidR="00AC4FF5" w:rsidRPr="00541F12" w:rsidRDefault="00AC4FF5" w:rsidP="00027B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0A8FD7" w14:textId="556E87E3" w:rsidR="002626C5" w:rsidRPr="00541F12" w:rsidRDefault="003B08BE" w:rsidP="00027B7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13264405" wp14:editId="65714138">
                <wp:extent cx="6324600" cy="6324600"/>
                <wp:effectExtent l="0" t="0" r="0" b="0"/>
                <wp:docPr id="31" name="グループ化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FEF677-8E00-5F5B-6DF7-FC6751FD08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24600" cy="6324600"/>
                          <a:chOff x="0" y="0"/>
                          <a:chExt cx="10080000" cy="10080000"/>
                        </a:xfrm>
                      </wpg:grpSpPr>
                      <wpg:grpSp>
                        <wpg:cNvPr id="902574159" name="グループ化 902574159">
                          <a:extLst>
                            <a:ext uri="{FF2B5EF4-FFF2-40B4-BE49-F238E27FC236}">
                              <a16:creationId xmlns:a16="http://schemas.microsoft.com/office/drawing/2014/main" id="{EE2CD136-BDEE-1793-CB40-55DA38AC443D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10080000" cy="5040000"/>
                            <a:chOff x="0" y="0"/>
                            <a:chExt cx="10080000" cy="5040000"/>
                          </a:xfrm>
                        </wpg:grpSpPr>
                        <pic:pic xmlns:pic="http://schemas.openxmlformats.org/drawingml/2006/picture">
                          <pic:nvPicPr>
                            <pic:cNvPr id="1955853394" name="図 1955853394">
                              <a:extLst>
                                <a:ext uri="{FF2B5EF4-FFF2-40B4-BE49-F238E27FC236}">
                                  <a16:creationId xmlns:a16="http://schemas.microsoft.com/office/drawing/2014/main" id="{4439FF90-E067-43DA-8054-E91A6B58D202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040000" cy="504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10910729" name="図 710910729">
                              <a:extLst>
                                <a:ext uri="{FF2B5EF4-FFF2-40B4-BE49-F238E27FC236}">
                                  <a16:creationId xmlns:a16="http://schemas.microsoft.com/office/drawing/2014/main" id="{3CEF7D85-FD3F-46A8-9D9B-DB0CFE9EA39E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040000" y="0"/>
                              <a:ext cx="5040000" cy="50400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1326176041" name="グループ化 1326176041">
                          <a:extLst>
                            <a:ext uri="{FF2B5EF4-FFF2-40B4-BE49-F238E27FC236}">
                              <a16:creationId xmlns:a16="http://schemas.microsoft.com/office/drawing/2014/main" id="{E1BC0B0F-5057-D645-AA29-645C89C8CEAB}"/>
                            </a:ext>
                          </a:extLst>
                        </wpg:cNvPr>
                        <wpg:cNvGrpSpPr/>
                        <wpg:grpSpPr>
                          <a:xfrm>
                            <a:off x="0" y="5040000"/>
                            <a:ext cx="10080000" cy="5040000"/>
                            <a:chOff x="0" y="5040000"/>
                            <a:chExt cx="10080000" cy="5040000"/>
                          </a:xfrm>
                        </wpg:grpSpPr>
                        <pic:pic xmlns:pic="http://schemas.openxmlformats.org/drawingml/2006/picture">
                          <pic:nvPicPr>
                            <pic:cNvPr id="995894696" name="図 995894696">
                              <a:extLst>
                                <a:ext uri="{FF2B5EF4-FFF2-40B4-BE49-F238E27FC236}">
                                  <a16:creationId xmlns:a16="http://schemas.microsoft.com/office/drawing/2014/main" id="{F1CD40EE-8801-49A9-BD49-727A551C5DD5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040000" y="5040000"/>
                              <a:ext cx="5040000" cy="504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127574552" name="図 2127574552">
                              <a:extLst>
                                <a:ext uri="{FF2B5EF4-FFF2-40B4-BE49-F238E27FC236}">
                                  <a16:creationId xmlns:a16="http://schemas.microsoft.com/office/drawing/2014/main" id="{79FFEFA3-4478-4596-883C-4B3910D458C2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5040000"/>
                              <a:ext cx="5040000" cy="50400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3E32D33" id="グループ化 30" o:spid="_x0000_s1026" style="width:498pt;height:498pt;mso-position-horizontal-relative:char;mso-position-vertical-relative:line" coordsize="100800,1008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">
                <v:group id="グループ化 902574159" o:spid="_x0000_s1027" style="position:absolute;width:100800;height:50400" coordsize="100800,50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">
                  <v:shape id="図 1955853394" o:spid="_x0000_s1028" type="#_x0000_t75" style="position:absolute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">
                    <v:imagedata r:id="rId19" o:title=""/>
                  </v:shape>
                  <v:shape id="図 710910729" o:spid="_x0000_s1029" type="#_x0000_t75" style="position:absolute;left:50400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">
                    <v:imagedata r:id="rId20" o:title=""/>
                  </v:shape>
                </v:group>
                <v:group id="グループ化 1326176041" o:spid="_x0000_s1030" style="position:absolute;top:50400;width:100800;height:50400" coordorigin=",50400" coordsize="100800,50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">
                  <v:shape id="図 995894696" o:spid="_x0000_s1031" type="#_x0000_t75" style="position:absolute;left:50400;top:50400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">
                    <v:imagedata r:id="rId21" o:title=""/>
                  </v:shape>
                  <v:shape id="図 2127574552" o:spid="_x0000_s1032" type="#_x0000_t75" style="position:absolute;top:50400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">
                    <v:imagedata r:id="rId22" o:title=""/>
                  </v:shape>
                </v:group>
                <w10:anchorlock/>
              </v:group>
            </w:pict>
          </mc:Fallback>
        </mc:AlternateContent>
      </w:r>
    </w:p>
    <w:p w14:paraId="270CF60C" w14:textId="58EF6CFE" w:rsidR="00B57E8E" w:rsidRPr="00541F12" w:rsidRDefault="00B57E8E">
      <w:pPr>
        <w:rPr>
          <w:rFonts w:ascii="Times New Roman" w:hAnsi="Times New Roman" w:cs="Times New Roman"/>
          <w:sz w:val="24"/>
          <w:szCs w:val="24"/>
        </w:rPr>
      </w:pPr>
    </w:p>
    <w:p w14:paraId="316DFD91" w14:textId="08782FE8" w:rsidR="00916452" w:rsidRPr="00541F12" w:rsidRDefault="00916452" w:rsidP="009164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F1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41F12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2F0DF3" w:rsidRPr="00541F1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41F12">
        <w:rPr>
          <w:rFonts w:ascii="Times New Roman" w:hAnsi="Times New Roman" w:cs="Times New Roman"/>
          <w:b/>
          <w:bCs/>
          <w:sz w:val="24"/>
          <w:szCs w:val="24"/>
        </w:rPr>
        <w:t>. Association of the SOS</w:t>
      </w:r>
      <w:r w:rsidR="00333590" w:rsidRPr="00541F12">
        <w:rPr>
          <w:rFonts w:ascii="Times New Roman" w:hAnsi="Times New Roman" w:cs="Times New Roman"/>
          <w:b/>
          <w:bCs/>
          <w:sz w:val="24"/>
          <w:szCs w:val="24"/>
        </w:rPr>
        <w:t>/VOD</w:t>
      </w:r>
      <w:r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 severity with overall survival</w:t>
      </w:r>
      <w:r w:rsidR="00520211"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 in probable SOS</w:t>
      </w:r>
      <w:r w:rsidR="00333590" w:rsidRPr="00541F12">
        <w:rPr>
          <w:rFonts w:ascii="Times New Roman" w:hAnsi="Times New Roman" w:cs="Times New Roman"/>
          <w:b/>
          <w:bCs/>
          <w:sz w:val="24"/>
          <w:szCs w:val="24"/>
        </w:rPr>
        <w:t>/VOD</w:t>
      </w:r>
      <w:r w:rsidR="00520211"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 alone</w:t>
      </w:r>
    </w:p>
    <w:p w14:paraId="17E39F96" w14:textId="30D0CDA9" w:rsidR="00CF26EE" w:rsidRPr="00541F12" w:rsidRDefault="00CF26EE" w:rsidP="00EF31A5">
      <w:pPr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/>
          <w:sz w:val="24"/>
          <w:szCs w:val="24"/>
        </w:rPr>
        <w:t>Overall survival of probable SOS/VOD alone cases, grouped by (A) severity grade in the refined EBMT criteria 2023 and (B) MOD estimated by the SOFA score, at the diagnosis of probable SOS/VOD. Using the maximum grade during the entire clinical course after the diagnosis of probable SOS/VOD, the overall survival of probable SOS/VOD alone was grouped as (C) and (D).</w:t>
      </w:r>
    </w:p>
    <w:p w14:paraId="39D907B0" w14:textId="69BAC271" w:rsidR="00EF31A5" w:rsidRPr="00541F12" w:rsidRDefault="00EF31A5" w:rsidP="00916452">
      <w:pPr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 w:hint="eastAsia"/>
          <w:sz w:val="24"/>
          <w:szCs w:val="24"/>
        </w:rPr>
        <w:t>A</w:t>
      </w:r>
      <w:r w:rsidRPr="00541F12">
        <w:rPr>
          <w:rFonts w:ascii="Times New Roman" w:hAnsi="Times New Roman" w:cs="Times New Roman"/>
          <w:sz w:val="24"/>
          <w:szCs w:val="24"/>
        </w:rPr>
        <w:t>bbreviations:</w:t>
      </w:r>
      <w:r w:rsidRPr="00541F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1F12">
        <w:rPr>
          <w:rFonts w:ascii="Times New Roman" w:hAnsi="Times New Roman" w:cs="Times New Roman"/>
          <w:sz w:val="24"/>
          <w:szCs w:val="24"/>
        </w:rPr>
        <w:t>SOS/VOD, sinusoidal obstruction syndrome/</w:t>
      </w:r>
      <w:proofErr w:type="spellStart"/>
      <w:r w:rsidRPr="00541F12">
        <w:rPr>
          <w:rFonts w:ascii="Times New Roman" w:hAnsi="Times New Roman" w:cs="Times New Roman"/>
          <w:sz w:val="24"/>
          <w:szCs w:val="24"/>
        </w:rPr>
        <w:t>veno</w:t>
      </w:r>
      <w:proofErr w:type="spellEnd"/>
      <w:r w:rsidRPr="00541F12">
        <w:rPr>
          <w:rFonts w:ascii="Times New Roman" w:hAnsi="Times New Roman" w:cs="Times New Roman"/>
          <w:sz w:val="24"/>
          <w:szCs w:val="24"/>
        </w:rPr>
        <w:t>-occlusive disease; EBMT, European Society for Blood and Marrow Transplantation; MOD, multiple organ dysfunction.</w:t>
      </w:r>
    </w:p>
    <w:p w14:paraId="3619EE02" w14:textId="066381AD" w:rsidR="00B57E8E" w:rsidRPr="00541F12" w:rsidRDefault="00B57E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/>
          <w:sz w:val="24"/>
          <w:szCs w:val="24"/>
        </w:rPr>
        <w:br w:type="page"/>
      </w:r>
    </w:p>
    <w:p w14:paraId="4B9D8BE6" w14:textId="59EF2762" w:rsidR="00EB5A04" w:rsidRPr="00541F12" w:rsidRDefault="00EB5A04" w:rsidP="001E0BA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821C81" w14:textId="27785AD7" w:rsidR="00B57E8E" w:rsidRPr="00541F12" w:rsidRDefault="00EB5A04" w:rsidP="001E0BA4">
      <w:pPr>
        <w:jc w:val="center"/>
        <w:rPr>
          <w:rFonts w:ascii="Times New Roman" w:hAnsi="Times New Roman" w:cs="Times New Roman"/>
          <w:sz w:val="24"/>
          <w:szCs w:val="24"/>
        </w:rPr>
      </w:pPr>
      <w:r w:rsidRPr="00541F12">
        <w:rPr>
          <w:noProof/>
        </w:rPr>
        <mc:AlternateContent>
          <mc:Choice Requires="wpg">
            <w:drawing>
              <wp:inline distT="0" distB="0" distL="0" distR="0" wp14:anchorId="0F1F6FFF" wp14:editId="21D3D77C">
                <wp:extent cx="5022850" cy="7533958"/>
                <wp:effectExtent l="0" t="0" r="6350" b="0"/>
                <wp:docPr id="82" name="グループ化 8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4D2A38-8A6B-5821-86E0-ABE1ABAF25D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2850" cy="7533958"/>
                          <a:chOff x="0" y="0"/>
                          <a:chExt cx="10080000" cy="15120000"/>
                        </a:xfrm>
                      </wpg:grpSpPr>
                      <wpg:grpSp>
                        <wpg:cNvPr id="396264244" name="グループ化 396264244">
                          <a:extLst>
                            <a:ext uri="{FF2B5EF4-FFF2-40B4-BE49-F238E27FC236}">
                              <a16:creationId xmlns:a16="http://schemas.microsoft.com/office/drawing/2014/main" id="{BD35C15B-8386-781C-D8FB-A762FEB314BB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10080000" cy="10080000"/>
                            <a:chOff x="0" y="0"/>
                            <a:chExt cx="10080000" cy="10080000"/>
                          </a:xfrm>
                        </wpg:grpSpPr>
                        <wpg:grpSp>
                          <wpg:cNvPr id="1508764358" name="グループ化 1508764358">
                            <a:extLst>
                              <a:ext uri="{FF2B5EF4-FFF2-40B4-BE49-F238E27FC236}">
                                <a16:creationId xmlns:a16="http://schemas.microsoft.com/office/drawing/2014/main" id="{2C6F1CE5-FE65-ACC5-B0FF-A2EF1E64EB9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10080000" cy="5040000"/>
                              <a:chOff x="0" y="0"/>
                              <a:chExt cx="10080000" cy="5040000"/>
                            </a:xfrm>
                          </wpg:grpSpPr>
                          <pic:pic xmlns:pic="http://schemas.openxmlformats.org/drawingml/2006/picture">
                            <pic:nvPicPr>
                              <pic:cNvPr id="512886779" name="図 512886779">
                                <a:extLst>
                                  <a:ext uri="{FF2B5EF4-FFF2-40B4-BE49-F238E27FC236}">
                                    <a16:creationId xmlns:a16="http://schemas.microsoft.com/office/drawing/2014/main" id="{382A4B99-68DC-41E7-B6C1-4A5DB04A19AC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23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5040000" cy="504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91378574" name="図 91378574">
                                <a:extLst>
                                  <a:ext uri="{FF2B5EF4-FFF2-40B4-BE49-F238E27FC236}">
                                    <a16:creationId xmlns:a16="http://schemas.microsoft.com/office/drawing/2014/main" id="{ECAFAA15-D470-4D4C-BE64-E1B5A5BE8CD3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24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5040000" y="0"/>
                                <a:ext cx="5040000" cy="504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g:grpSp>
                          <wpg:cNvPr id="432771179" name="グループ化 432771179">
                            <a:extLst>
                              <a:ext uri="{FF2B5EF4-FFF2-40B4-BE49-F238E27FC236}">
                                <a16:creationId xmlns:a16="http://schemas.microsoft.com/office/drawing/2014/main" id="{72EEE364-2EDE-17FA-0E60-2BCF39F78B35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5040000"/>
                              <a:ext cx="10080000" cy="5040000"/>
                              <a:chOff x="0" y="5040000"/>
                              <a:chExt cx="10080000" cy="5040000"/>
                            </a:xfrm>
                          </wpg:grpSpPr>
                          <pic:pic xmlns:pic="http://schemas.openxmlformats.org/drawingml/2006/picture">
                            <pic:nvPicPr>
                              <pic:cNvPr id="683888457" name="図 683888457">
                                <a:extLst>
                                  <a:ext uri="{FF2B5EF4-FFF2-40B4-BE49-F238E27FC236}">
                                    <a16:creationId xmlns:a16="http://schemas.microsoft.com/office/drawing/2014/main" id="{EBED386F-6CBA-4CC9-AF54-549051BC615D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2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5040000"/>
                                <a:ext cx="5040000" cy="504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483747841" name="図 1483747841">
                                <a:extLst>
                                  <a:ext uri="{FF2B5EF4-FFF2-40B4-BE49-F238E27FC236}">
                                    <a16:creationId xmlns:a16="http://schemas.microsoft.com/office/drawing/2014/main" id="{F55A6554-1D48-4DAA-BEB6-165FC04AEA39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26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5040000" y="5040000"/>
                                <a:ext cx="5040000" cy="504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</wpg:grpSp>
                      <wpg:grpSp>
                        <wpg:cNvPr id="2074977173" name="グループ化 2074977173">
                          <a:extLst>
                            <a:ext uri="{FF2B5EF4-FFF2-40B4-BE49-F238E27FC236}">
                              <a16:creationId xmlns:a16="http://schemas.microsoft.com/office/drawing/2014/main" id="{B5F37EE7-0F50-ABC3-ABA6-5C555467725D}"/>
                            </a:ext>
                          </a:extLst>
                        </wpg:cNvPr>
                        <wpg:cNvGrpSpPr/>
                        <wpg:grpSpPr>
                          <a:xfrm>
                            <a:off x="0" y="10080000"/>
                            <a:ext cx="10080000" cy="5040000"/>
                            <a:chOff x="0" y="10080000"/>
                            <a:chExt cx="10080000" cy="5040000"/>
                          </a:xfrm>
                        </wpg:grpSpPr>
                        <pic:pic xmlns:pic="http://schemas.openxmlformats.org/drawingml/2006/picture">
                          <pic:nvPicPr>
                            <pic:cNvPr id="1209237349" name="図 1209237349">
                              <a:extLst>
                                <a:ext uri="{FF2B5EF4-FFF2-40B4-BE49-F238E27FC236}">
                                  <a16:creationId xmlns:a16="http://schemas.microsoft.com/office/drawing/2014/main" id="{6E428D2E-88FE-4777-AB21-AAD30FD49BAE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0080000"/>
                              <a:ext cx="5040000" cy="504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411385986" name="図 1411385986">
                              <a:extLst>
                                <a:ext uri="{FF2B5EF4-FFF2-40B4-BE49-F238E27FC236}">
                                  <a16:creationId xmlns:a16="http://schemas.microsoft.com/office/drawing/2014/main" id="{00676846-683B-4061-8EB2-50FC346D6FEE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040000" y="10080000"/>
                              <a:ext cx="5040000" cy="50400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4CF6063" id="グループ化 81" o:spid="_x0000_s1026" style="width:395.5pt;height:593.25pt;mso-position-horizontal-relative:char;mso-position-vertical-relative:line" coordsize="100800,1512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">
                <v:group id="グループ化 396264244" o:spid="_x0000_s1027" style="position:absolute;width:100800;height:100800" coordsize="100800,100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">
                  <v:group id="グループ化 1508764358" o:spid="_x0000_s1028" style="position:absolute;width:100800;height:50400" coordsize="100800,50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">
                    <v:shape id="図 512886779" o:spid="_x0000_s1029" type="#_x0000_t75" style="position:absolute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">
                      <v:imagedata r:id="rId29" o:title=""/>
                    </v:shape>
                    <v:shape id="図 91378574" o:spid="_x0000_s1030" type="#_x0000_t75" style="position:absolute;left:50400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">
                      <v:imagedata r:id="rId30" o:title=""/>
                    </v:shape>
                  </v:group>
                  <v:group id="グループ化 432771179" o:spid="_x0000_s1031" style="position:absolute;top:50400;width:100800;height:50400" coordorigin=",50400" coordsize="100800,50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">
                    <v:shape id="図 683888457" o:spid="_x0000_s1032" type="#_x0000_t75" style="position:absolute;top:50400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">
                      <v:imagedata r:id="rId31" o:title=""/>
                    </v:shape>
                    <v:shape id="図 1483747841" o:spid="_x0000_s1033" type="#_x0000_t75" style="position:absolute;left:50400;top:50400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">
                      <v:imagedata r:id="rId32" o:title=""/>
                    </v:shape>
                  </v:group>
                </v:group>
                <v:group id="グループ化 2074977173" o:spid="_x0000_s1034" style="position:absolute;top:100800;width:100800;height:50400" coordorigin=",100800" coordsize="100800,50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">
                  <v:shape id="図 1209237349" o:spid="_x0000_s1035" type="#_x0000_t75" style="position:absolute;top:100800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">
                    <v:imagedata r:id="rId33" o:title=""/>
                  </v:shape>
                  <v:shape id="図 1411385986" o:spid="_x0000_s1036" type="#_x0000_t75" style="position:absolute;left:50400;top:100800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">
                    <v:imagedata r:id="rId34" o:title=""/>
                  </v:shape>
                </v:group>
                <w10:anchorlock/>
              </v:group>
            </w:pict>
          </mc:Fallback>
        </mc:AlternateContent>
      </w:r>
      <w:r w:rsidR="007F49D5" w:rsidRPr="00541F12">
        <w:rPr>
          <w:noProof/>
        </w:rPr>
        <w:drawing>
          <wp:anchor distT="0" distB="0" distL="114300" distR="114300" simplePos="0" relativeHeight="251663360" behindDoc="0" locked="0" layoutInCell="1" allowOverlap="1" wp14:anchorId="0B43B263" wp14:editId="73B3D042">
            <wp:simplePos x="0" y="0"/>
            <wp:positionH relativeFrom="margin">
              <wp:align>left</wp:align>
            </wp:positionH>
            <wp:positionV relativeFrom="paragraph">
              <wp:posOffset>13096876</wp:posOffset>
            </wp:positionV>
            <wp:extent cx="2724150" cy="2724150"/>
            <wp:effectExtent l="0" t="0" r="0" b="0"/>
            <wp:wrapNone/>
            <wp:docPr id="74" name="図 73">
              <a:extLst xmlns:a="http://schemas.openxmlformats.org/drawingml/2006/main">
                <a:ext uri="{FF2B5EF4-FFF2-40B4-BE49-F238E27FC236}">
                  <a16:creationId xmlns:a16="http://schemas.microsoft.com/office/drawing/2014/main" id="{42707594-5DEB-01C6-60F0-0A0F710862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図 73">
                      <a:extLst>
                        <a:ext uri="{FF2B5EF4-FFF2-40B4-BE49-F238E27FC236}">
                          <a16:creationId xmlns:a16="http://schemas.microsoft.com/office/drawing/2014/main" id="{42707594-5DEB-01C6-60F0-0A0F710862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272415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F49D5" w:rsidRPr="00541F12">
        <w:rPr>
          <w:noProof/>
        </w:rPr>
        <w:drawing>
          <wp:anchor distT="0" distB="0" distL="114300" distR="114300" simplePos="0" relativeHeight="251664384" behindDoc="0" locked="0" layoutInCell="1" allowOverlap="1" wp14:anchorId="2902D5DE" wp14:editId="5B28A6CC">
            <wp:simplePos x="0" y="0"/>
            <wp:positionH relativeFrom="margin">
              <wp:align>left</wp:align>
            </wp:positionH>
            <wp:positionV relativeFrom="paragraph">
              <wp:posOffset>13096876</wp:posOffset>
            </wp:positionV>
            <wp:extent cx="2724150" cy="2724150"/>
            <wp:effectExtent l="0" t="0" r="0" b="0"/>
            <wp:wrapNone/>
            <wp:docPr id="75" name="図 74">
              <a:extLst xmlns:a="http://schemas.openxmlformats.org/drawingml/2006/main">
                <a:ext uri="{FF2B5EF4-FFF2-40B4-BE49-F238E27FC236}">
                  <a16:creationId xmlns:a16="http://schemas.microsoft.com/office/drawing/2014/main" id="{C1CA858D-9198-8E26-F5A7-2595A333E6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図 74">
                      <a:extLst>
                        <a:ext uri="{FF2B5EF4-FFF2-40B4-BE49-F238E27FC236}">
                          <a16:creationId xmlns:a16="http://schemas.microsoft.com/office/drawing/2014/main" id="{C1CA858D-9198-8E26-F5A7-2595A333E6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272415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83EBF2" w14:textId="3A4F0300" w:rsidR="00522AB3" w:rsidRPr="00541F12" w:rsidRDefault="00522AB3">
      <w:pPr>
        <w:rPr>
          <w:rFonts w:ascii="Times New Roman" w:hAnsi="Times New Roman" w:cs="Times New Roman"/>
          <w:sz w:val="24"/>
          <w:szCs w:val="24"/>
        </w:rPr>
      </w:pPr>
    </w:p>
    <w:p w14:paraId="22BCA8EC" w14:textId="13E085C4" w:rsidR="00564770" w:rsidRPr="00541F12" w:rsidRDefault="005647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F1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41F12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2F0DF3" w:rsidRPr="00541F1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A3980" w:rsidRPr="00541F12">
        <w:rPr>
          <w:rFonts w:ascii="Times New Roman" w:hAnsi="Times New Roman" w:cs="Times New Roman"/>
          <w:b/>
          <w:bCs/>
          <w:sz w:val="24"/>
          <w:szCs w:val="24"/>
        </w:rPr>
        <w:t>Estimation</w:t>
      </w:r>
      <w:r w:rsidR="001E0BA4" w:rsidRPr="00541F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A3980"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0DF3"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of the prognosis </w:t>
      </w:r>
      <w:r w:rsidR="004A3980" w:rsidRPr="00541F12">
        <w:rPr>
          <w:rFonts w:ascii="Times New Roman" w:hAnsi="Times New Roman" w:cs="Times New Roman"/>
          <w:b/>
          <w:bCs/>
          <w:sz w:val="24"/>
          <w:szCs w:val="24"/>
        </w:rPr>
        <w:t>using t</w:t>
      </w:r>
      <w:r w:rsidRPr="00541F12">
        <w:rPr>
          <w:rFonts w:ascii="Times New Roman" w:hAnsi="Times New Roman" w:cs="Times New Roman"/>
          <w:b/>
          <w:bCs/>
          <w:sz w:val="24"/>
          <w:szCs w:val="24"/>
        </w:rPr>
        <w:t>ransplantation-related mortality</w:t>
      </w:r>
    </w:p>
    <w:p w14:paraId="7C16543B" w14:textId="679B4AFD" w:rsidR="002F0DF3" w:rsidRPr="00541F12" w:rsidRDefault="00CB3785">
      <w:pPr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/>
          <w:sz w:val="24"/>
          <w:szCs w:val="24"/>
        </w:rPr>
        <w:t xml:space="preserve">Transplantation-related mortality was </w:t>
      </w:r>
      <w:r w:rsidRPr="00541F12">
        <w:rPr>
          <w:rFonts w:ascii="Times New Roman" w:hAnsi="Times New Roman" w:cs="Times New Roman" w:hint="eastAsia"/>
          <w:sz w:val="24"/>
          <w:szCs w:val="24"/>
        </w:rPr>
        <w:t>d</w:t>
      </w:r>
      <w:r w:rsidRPr="00541F12">
        <w:rPr>
          <w:rFonts w:ascii="Times New Roman" w:hAnsi="Times New Roman" w:cs="Times New Roman"/>
          <w:sz w:val="24"/>
          <w:szCs w:val="24"/>
        </w:rPr>
        <w:t>escribed using the cumulative incidence</w:t>
      </w:r>
      <w:r w:rsidR="00B00B1E" w:rsidRPr="00541F12">
        <w:rPr>
          <w:rFonts w:ascii="Times New Roman" w:hAnsi="Times New Roman" w:cs="Times New Roman"/>
          <w:sz w:val="24"/>
          <w:szCs w:val="24"/>
        </w:rPr>
        <w:t xml:space="preserve"> method</w:t>
      </w:r>
      <w:r w:rsidRPr="00541F12">
        <w:rPr>
          <w:rFonts w:ascii="Times New Roman" w:hAnsi="Times New Roman" w:cs="Times New Roman"/>
          <w:sz w:val="24"/>
          <w:szCs w:val="24"/>
        </w:rPr>
        <w:t xml:space="preserve">, considering relapse-related death as </w:t>
      </w:r>
      <w:r w:rsidR="00B00B1E" w:rsidRPr="00541F12">
        <w:rPr>
          <w:rFonts w:ascii="Times New Roman" w:hAnsi="Times New Roman" w:cs="Times New Roman"/>
          <w:sz w:val="24"/>
          <w:szCs w:val="24"/>
        </w:rPr>
        <w:t>a</w:t>
      </w:r>
      <w:r w:rsidRPr="00541F12">
        <w:rPr>
          <w:rFonts w:ascii="Times New Roman" w:hAnsi="Times New Roman" w:cs="Times New Roman"/>
          <w:sz w:val="24"/>
          <w:szCs w:val="24"/>
        </w:rPr>
        <w:t xml:space="preserve"> competing risk.</w:t>
      </w:r>
    </w:p>
    <w:p w14:paraId="1904335D" w14:textId="4378FD7A" w:rsidR="00EF31A5" w:rsidRPr="00541F12" w:rsidRDefault="00EF31A5" w:rsidP="00EF31A5">
      <w:pPr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 w:hint="eastAsia"/>
          <w:sz w:val="24"/>
          <w:szCs w:val="24"/>
        </w:rPr>
        <w:t>A</w:t>
      </w:r>
      <w:r w:rsidRPr="00541F12">
        <w:rPr>
          <w:rFonts w:ascii="Times New Roman" w:hAnsi="Times New Roman" w:cs="Times New Roman"/>
          <w:sz w:val="24"/>
          <w:szCs w:val="24"/>
        </w:rPr>
        <w:t>bbreviations:</w:t>
      </w:r>
      <w:r w:rsidRPr="00541F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1F12">
        <w:rPr>
          <w:rFonts w:ascii="Times New Roman" w:hAnsi="Times New Roman" w:cs="Times New Roman"/>
          <w:sz w:val="24"/>
          <w:szCs w:val="24"/>
        </w:rPr>
        <w:t>TRM, Transplantation-related mortality; SOS/VOD, sinusoidal obstruction syndrome/</w:t>
      </w:r>
      <w:proofErr w:type="spellStart"/>
      <w:r w:rsidRPr="00541F12">
        <w:rPr>
          <w:rFonts w:ascii="Times New Roman" w:hAnsi="Times New Roman" w:cs="Times New Roman"/>
          <w:sz w:val="24"/>
          <w:szCs w:val="24"/>
        </w:rPr>
        <w:t>veno</w:t>
      </w:r>
      <w:proofErr w:type="spellEnd"/>
      <w:r w:rsidRPr="00541F12">
        <w:rPr>
          <w:rFonts w:ascii="Times New Roman" w:hAnsi="Times New Roman" w:cs="Times New Roman"/>
          <w:sz w:val="24"/>
          <w:szCs w:val="24"/>
        </w:rPr>
        <w:t xml:space="preserve">-occlusive disease; HSCT, </w:t>
      </w:r>
      <w:r w:rsidRPr="00541F12">
        <w:rPr>
          <w:rFonts w:ascii="Times New Roman" w:eastAsia="Times New Roman" w:hAnsi="Times New Roman" w:cs="Times New Roman"/>
          <w:sz w:val="24"/>
          <w:szCs w:val="24"/>
        </w:rPr>
        <w:t>hematopoietic stem cell transplantation;</w:t>
      </w:r>
      <w:r w:rsidRPr="00541F12">
        <w:rPr>
          <w:rFonts w:ascii="Times New Roman" w:hAnsi="Times New Roman" w:cs="Times New Roman"/>
          <w:sz w:val="24"/>
          <w:szCs w:val="24"/>
        </w:rPr>
        <w:t xml:space="preserve"> EBMT, European Society for Blood and Marrow Transplantation.</w:t>
      </w:r>
    </w:p>
    <w:p w14:paraId="3AA93143" w14:textId="1E4B2581" w:rsidR="00B57E8E" w:rsidRPr="00541F12" w:rsidRDefault="00B57E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/>
          <w:sz w:val="24"/>
          <w:szCs w:val="24"/>
        </w:rPr>
        <w:br w:type="page"/>
      </w:r>
    </w:p>
    <w:p w14:paraId="26863D56" w14:textId="2057548C" w:rsidR="00025A44" w:rsidRPr="00541F12" w:rsidRDefault="00025A44" w:rsidP="00ED020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FDB2831" w14:textId="71DE9CA7" w:rsidR="00F574DC" w:rsidRPr="00541F12" w:rsidRDefault="003B2A5B" w:rsidP="00DB686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6B78D277" wp14:editId="73356791">
                <wp:extent cx="6305550" cy="6305550"/>
                <wp:effectExtent l="0" t="0" r="0" b="0"/>
                <wp:docPr id="99" name="グループ化 9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222708-F7BF-8C89-B2C9-1184F88C24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5550" cy="6305550"/>
                          <a:chOff x="0" y="0"/>
                          <a:chExt cx="10080000" cy="10080000"/>
                        </a:xfrm>
                      </wpg:grpSpPr>
                      <wpg:grpSp>
                        <wpg:cNvPr id="1321542518" name="グループ化 1321542518">
                          <a:extLst>
                            <a:ext uri="{FF2B5EF4-FFF2-40B4-BE49-F238E27FC236}">
                              <a16:creationId xmlns:a16="http://schemas.microsoft.com/office/drawing/2014/main" id="{E7482FC4-A746-E2F9-EE9A-7724D93FDA88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10080000" cy="5040000"/>
                            <a:chOff x="0" y="0"/>
                            <a:chExt cx="10080000" cy="5040000"/>
                          </a:xfrm>
                        </wpg:grpSpPr>
                        <pic:pic xmlns:pic="http://schemas.openxmlformats.org/drawingml/2006/picture">
                          <pic:nvPicPr>
                            <pic:cNvPr id="1553194901" name="図 1553194901">
                              <a:extLst>
                                <a:ext uri="{FF2B5EF4-FFF2-40B4-BE49-F238E27FC236}">
                                  <a16:creationId xmlns:a16="http://schemas.microsoft.com/office/drawing/2014/main" id="{B80D5556-A698-4F91-B9F3-DE6CF941B48A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040000" cy="504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146146725" name="図 2146146725">
                              <a:extLst>
                                <a:ext uri="{FF2B5EF4-FFF2-40B4-BE49-F238E27FC236}">
                                  <a16:creationId xmlns:a16="http://schemas.microsoft.com/office/drawing/2014/main" id="{BA0C6BE4-99C9-4C06-B73F-57ABFFBA6C37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040000" y="0"/>
                              <a:ext cx="5040000" cy="50400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134580333" name="グループ化 134580333">
                          <a:extLst>
                            <a:ext uri="{FF2B5EF4-FFF2-40B4-BE49-F238E27FC236}">
                              <a16:creationId xmlns:a16="http://schemas.microsoft.com/office/drawing/2014/main" id="{441B406A-8EB9-E3CB-DE7D-32326394C5CB}"/>
                            </a:ext>
                          </a:extLst>
                        </wpg:cNvPr>
                        <wpg:cNvGrpSpPr/>
                        <wpg:grpSpPr>
                          <a:xfrm>
                            <a:off x="0" y="5040000"/>
                            <a:ext cx="10080000" cy="5040000"/>
                            <a:chOff x="0" y="5040000"/>
                            <a:chExt cx="10080000" cy="5040000"/>
                          </a:xfrm>
                        </wpg:grpSpPr>
                        <pic:pic xmlns:pic="http://schemas.openxmlformats.org/drawingml/2006/picture">
                          <pic:nvPicPr>
                            <pic:cNvPr id="1910407441" name="図 1910407441">
                              <a:extLst>
                                <a:ext uri="{FF2B5EF4-FFF2-40B4-BE49-F238E27FC236}">
                                  <a16:creationId xmlns:a16="http://schemas.microsoft.com/office/drawing/2014/main" id="{1602C124-D25F-4135-A6AF-B9367DFA482A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040000" y="5040000"/>
                              <a:ext cx="5040000" cy="504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95295684" name="図 195295684">
                              <a:extLst>
                                <a:ext uri="{FF2B5EF4-FFF2-40B4-BE49-F238E27FC236}">
                                  <a16:creationId xmlns:a16="http://schemas.microsoft.com/office/drawing/2014/main" id="{1A8F3B11-C44A-4A82-8F7D-D0E906A98B1B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5040000"/>
                              <a:ext cx="5040000" cy="50400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68EC6F7" id="グループ化 98" o:spid="_x0000_s1026" style="width:496.5pt;height:496.5pt;mso-position-horizontal-relative:char;mso-position-vertical-relative:line" coordsize="100800,1008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">
                <v:group id="グループ化 1321542518" o:spid="_x0000_s1027" style="position:absolute;width:100800;height:50400" coordsize="100800,50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">
                  <v:shape id="図 1553194901" o:spid="_x0000_s1028" type="#_x0000_t75" style="position:absolute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">
                    <v:imagedata r:id="rId41" o:title=""/>
                  </v:shape>
                  <v:shape id="図 2146146725" o:spid="_x0000_s1029" type="#_x0000_t75" style="position:absolute;left:50400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">
                    <v:imagedata r:id="rId42" o:title=""/>
                  </v:shape>
                </v:group>
                <v:group id="グループ化 134580333" o:spid="_x0000_s1030" style="position:absolute;top:50400;width:100800;height:50400" coordorigin=",50400" coordsize="100800,50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">
                  <v:shape id="図 1910407441" o:spid="_x0000_s1031" type="#_x0000_t75" style="position:absolute;left:50400;top:50400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">
                    <v:imagedata r:id="rId43" o:title=""/>
                  </v:shape>
                  <v:shape id="図 195295684" o:spid="_x0000_s1032" type="#_x0000_t75" style="position:absolute;top:50400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">
                    <v:imagedata r:id="rId44" o:title=""/>
                  </v:shape>
                </v:group>
                <w10:anchorlock/>
              </v:group>
            </w:pict>
          </mc:Fallback>
        </mc:AlternateContent>
      </w:r>
    </w:p>
    <w:p w14:paraId="4A9A8062" w14:textId="1C69F6B1" w:rsidR="00F574DC" w:rsidRPr="00541F12" w:rsidRDefault="00F574DC">
      <w:pPr>
        <w:rPr>
          <w:rFonts w:ascii="Times New Roman" w:hAnsi="Times New Roman" w:cs="Times New Roman"/>
          <w:sz w:val="24"/>
          <w:szCs w:val="24"/>
        </w:rPr>
      </w:pPr>
    </w:p>
    <w:p w14:paraId="305E8D36" w14:textId="7E712CD7" w:rsidR="0041635B" w:rsidRPr="00541F12" w:rsidRDefault="0041635B" w:rsidP="004163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F1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41F12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2F0DF3" w:rsidRPr="00541F1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. Association of </w:t>
      </w:r>
      <w:r w:rsidR="00805C9A" w:rsidRPr="00541F12">
        <w:rPr>
          <w:rFonts w:ascii="Times New Roman" w:hAnsi="Times New Roman" w:cs="Times New Roman"/>
          <w:b/>
          <w:bCs/>
          <w:sz w:val="24"/>
          <w:szCs w:val="24"/>
        </w:rPr>
        <w:t>various factors</w:t>
      </w:r>
      <w:r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B00B1E"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541F12">
        <w:rPr>
          <w:rFonts w:ascii="Times New Roman" w:hAnsi="Times New Roman" w:cs="Times New Roman"/>
          <w:b/>
          <w:bCs/>
          <w:sz w:val="24"/>
          <w:szCs w:val="24"/>
        </w:rPr>
        <w:t>overall survival in clinical SOS</w:t>
      </w:r>
      <w:r w:rsidR="006A5240" w:rsidRPr="00541F12">
        <w:rPr>
          <w:rFonts w:ascii="Times New Roman" w:hAnsi="Times New Roman" w:cs="Times New Roman"/>
          <w:b/>
          <w:bCs/>
          <w:sz w:val="24"/>
          <w:szCs w:val="24"/>
        </w:rPr>
        <w:t>/VOD</w:t>
      </w:r>
    </w:p>
    <w:p w14:paraId="22266AD6" w14:textId="29C8C8BE" w:rsidR="008F5910" w:rsidRPr="00541F12" w:rsidRDefault="008F5910" w:rsidP="008F5910">
      <w:pPr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/>
          <w:sz w:val="24"/>
          <w:szCs w:val="24"/>
        </w:rPr>
        <w:t>The overall survival of 23 clinical SOS/VOD cases, grouped by (A) severity grade in the refined EBMT criteria 2023 and (B) MOD estimated by the SOFA score, at the diagnosis of clinical SOS/VOD. The use of defibrotide grouped the overall survival of clinical SOS/VOD as (C) and (D).</w:t>
      </w:r>
    </w:p>
    <w:p w14:paraId="60E455B7" w14:textId="017B4A50" w:rsidR="009322D8" w:rsidRPr="00541F12" w:rsidRDefault="008F5910">
      <w:pPr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/>
          <w:sz w:val="24"/>
          <w:szCs w:val="24"/>
        </w:rPr>
        <w:t>Abbreviations: SOS/VOD, sinusoidal obstruction syndrome/</w:t>
      </w:r>
      <w:proofErr w:type="spellStart"/>
      <w:r w:rsidRPr="00541F12">
        <w:rPr>
          <w:rFonts w:ascii="Times New Roman" w:hAnsi="Times New Roman" w:cs="Times New Roman"/>
          <w:sz w:val="24"/>
          <w:szCs w:val="24"/>
        </w:rPr>
        <w:t>veno</w:t>
      </w:r>
      <w:proofErr w:type="spellEnd"/>
      <w:r w:rsidRPr="00541F12">
        <w:rPr>
          <w:rFonts w:ascii="Times New Roman" w:hAnsi="Times New Roman" w:cs="Times New Roman"/>
          <w:sz w:val="24"/>
          <w:szCs w:val="24"/>
        </w:rPr>
        <w:t>-occlusive disease; EBMT, European Society for Blood and Marrow Transplantation; MOD, multiple organ dysfunction; DF, defibrotide.</w:t>
      </w:r>
    </w:p>
    <w:p w14:paraId="4CD55556" w14:textId="39DC7F75" w:rsidR="009165DB" w:rsidRPr="00541F12" w:rsidRDefault="009165D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/>
          <w:sz w:val="24"/>
          <w:szCs w:val="24"/>
        </w:rPr>
        <w:br w:type="page"/>
      </w:r>
    </w:p>
    <w:p w14:paraId="2A83786F" w14:textId="64991484" w:rsidR="00A606BF" w:rsidRPr="00541F12" w:rsidRDefault="00A606BF" w:rsidP="00326E0A">
      <w:pPr>
        <w:jc w:val="center"/>
        <w:rPr>
          <w:noProof/>
        </w:rPr>
      </w:pPr>
    </w:p>
    <w:p w14:paraId="2B727F62" w14:textId="1FDDB031" w:rsidR="008F5910" w:rsidRPr="00541F12" w:rsidRDefault="00CC28AA" w:rsidP="00326E0A">
      <w:pPr>
        <w:jc w:val="center"/>
        <w:rPr>
          <w:noProof/>
        </w:rPr>
      </w:pPr>
      <w:r w:rsidRPr="00541F12">
        <w:rPr>
          <w:noProof/>
        </w:rPr>
        <mc:AlternateContent>
          <mc:Choice Requires="wpg">
            <w:drawing>
              <wp:inline distT="0" distB="0" distL="0" distR="0" wp14:anchorId="4C20E24F" wp14:editId="313DA9F8">
                <wp:extent cx="6153150" cy="3076575"/>
                <wp:effectExtent l="0" t="0" r="0" b="9525"/>
                <wp:docPr id="92" name="グループ化 9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875EC7-12F2-AAA4-494E-FA36EB86A74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3150" cy="3076575"/>
                          <a:chOff x="0" y="0"/>
                          <a:chExt cx="10080000" cy="5040000"/>
                        </a:xfrm>
                      </wpg:grpSpPr>
                      <pic:pic xmlns:pic="http://schemas.openxmlformats.org/drawingml/2006/picture">
                        <pic:nvPicPr>
                          <pic:cNvPr id="457991308" name="図 457991308">
                            <a:extLst>
                              <a:ext uri="{FF2B5EF4-FFF2-40B4-BE49-F238E27FC236}">
                                <a16:creationId xmlns:a16="http://schemas.microsoft.com/office/drawing/2014/main" id="{79D50032-603E-4F06-B194-50053B7287D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50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17317541" name="図 2117317541">
                            <a:extLst>
                              <a:ext uri="{FF2B5EF4-FFF2-40B4-BE49-F238E27FC236}">
                                <a16:creationId xmlns:a16="http://schemas.microsoft.com/office/drawing/2014/main" id="{8B85861D-5245-4166-AEB8-37AADD83208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5040000" y="0"/>
                            <a:ext cx="5040000" cy="504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5D49FC4" id="グループ化 91" o:spid="_x0000_s1026" style="width:484.5pt;height:242.25pt;mso-position-horizontal-relative:char;mso-position-vertical-relative:line" coordsize="100800,504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">
                <v:shape id="図 457991308" o:spid="_x0000_s1027" type="#_x0000_t75" style="position:absolute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">
                  <v:imagedata r:id="rId47" o:title=""/>
                </v:shape>
                <v:shape id="図 2117317541" o:spid="_x0000_s1028" type="#_x0000_t75" style="position:absolute;left:50400;width:50400;height:5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">
                  <v:imagedata r:id="rId48" o:title=""/>
                </v:shape>
                <w10:anchorlock/>
              </v:group>
            </w:pict>
          </mc:Fallback>
        </mc:AlternateContent>
      </w:r>
    </w:p>
    <w:p w14:paraId="4044D90D" w14:textId="15FDB5DE" w:rsidR="00326E0A" w:rsidRPr="00541F12" w:rsidRDefault="00326E0A">
      <w:pPr>
        <w:rPr>
          <w:rFonts w:ascii="Times New Roman" w:hAnsi="Times New Roman" w:cs="Times New Roman"/>
          <w:sz w:val="24"/>
          <w:szCs w:val="24"/>
        </w:rPr>
      </w:pPr>
    </w:p>
    <w:p w14:paraId="52BB7406" w14:textId="65508C22" w:rsidR="0036735E" w:rsidRPr="00541F12" w:rsidRDefault="0036735E" w:rsidP="003673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1F1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41F12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2F0DF3" w:rsidRPr="00541F1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A7FF7"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Association of </w:t>
      </w:r>
      <w:r w:rsidR="00437D2F" w:rsidRPr="00541F12">
        <w:rPr>
          <w:rFonts w:ascii="Times New Roman" w:hAnsi="Times New Roman" w:cs="Times New Roman"/>
          <w:b/>
          <w:bCs/>
          <w:sz w:val="24"/>
          <w:szCs w:val="24"/>
        </w:rPr>
        <w:t>SOS</w:t>
      </w:r>
      <w:r w:rsidR="00024214" w:rsidRPr="00541F12">
        <w:rPr>
          <w:rFonts w:ascii="Times New Roman" w:hAnsi="Times New Roman" w:cs="Times New Roman"/>
          <w:b/>
          <w:bCs/>
          <w:sz w:val="24"/>
          <w:szCs w:val="24"/>
        </w:rPr>
        <w:t>/VOD</w:t>
      </w:r>
      <w:r w:rsidR="00437D2F"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7FF7" w:rsidRPr="00541F12">
        <w:rPr>
          <w:rFonts w:ascii="Times New Roman" w:hAnsi="Times New Roman" w:cs="Times New Roman"/>
          <w:b/>
          <w:bCs/>
          <w:sz w:val="24"/>
          <w:szCs w:val="24"/>
        </w:rPr>
        <w:t>severity with the subsequent transition to clinical SOS</w:t>
      </w:r>
      <w:r w:rsidR="00024214" w:rsidRPr="00541F12">
        <w:rPr>
          <w:rFonts w:ascii="Times New Roman" w:hAnsi="Times New Roman" w:cs="Times New Roman"/>
          <w:b/>
          <w:bCs/>
          <w:sz w:val="24"/>
          <w:szCs w:val="24"/>
        </w:rPr>
        <w:t>/VOD</w:t>
      </w:r>
      <w:r w:rsidR="00334AB4" w:rsidRPr="00541F12">
        <w:rPr>
          <w:rFonts w:ascii="Times New Roman" w:hAnsi="Times New Roman" w:cs="Times New Roman"/>
          <w:b/>
          <w:bCs/>
          <w:sz w:val="24"/>
          <w:szCs w:val="24"/>
        </w:rPr>
        <w:t>, among probable SOS</w:t>
      </w:r>
      <w:r w:rsidR="00024214" w:rsidRPr="00541F12">
        <w:rPr>
          <w:rFonts w:ascii="Times New Roman" w:hAnsi="Times New Roman" w:cs="Times New Roman"/>
          <w:b/>
          <w:bCs/>
          <w:sz w:val="24"/>
          <w:szCs w:val="24"/>
        </w:rPr>
        <w:t>/VOD</w:t>
      </w:r>
      <w:r w:rsidR="00334AB4" w:rsidRPr="00541F12">
        <w:rPr>
          <w:rFonts w:ascii="Times New Roman" w:hAnsi="Times New Roman" w:cs="Times New Roman"/>
          <w:b/>
          <w:bCs/>
          <w:sz w:val="24"/>
          <w:szCs w:val="24"/>
        </w:rPr>
        <w:t xml:space="preserve"> cases</w:t>
      </w:r>
    </w:p>
    <w:p w14:paraId="07365516" w14:textId="0FEE2ED9" w:rsidR="0036735E" w:rsidRPr="00541F12" w:rsidRDefault="008D6F33">
      <w:pPr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 w:hint="eastAsia"/>
          <w:sz w:val="24"/>
          <w:szCs w:val="24"/>
        </w:rPr>
        <w:t>P</w:t>
      </w:r>
      <w:r w:rsidRPr="00541F12">
        <w:rPr>
          <w:rFonts w:ascii="Times New Roman" w:hAnsi="Times New Roman" w:cs="Times New Roman"/>
          <w:sz w:val="24"/>
          <w:szCs w:val="24"/>
        </w:rPr>
        <w:t>roportions of transition to clinical SOS</w:t>
      </w:r>
      <w:r w:rsidR="00024214" w:rsidRPr="00541F12">
        <w:rPr>
          <w:rFonts w:ascii="Times New Roman" w:hAnsi="Times New Roman" w:cs="Times New Roman"/>
          <w:sz w:val="24"/>
          <w:szCs w:val="24"/>
        </w:rPr>
        <w:t>/VOD</w:t>
      </w:r>
      <w:r w:rsidRPr="00541F12">
        <w:rPr>
          <w:rFonts w:ascii="Times New Roman" w:hAnsi="Times New Roman" w:cs="Times New Roman"/>
          <w:sz w:val="24"/>
          <w:szCs w:val="24"/>
        </w:rPr>
        <w:t>, grouped by the SOS</w:t>
      </w:r>
      <w:r w:rsidR="00024214" w:rsidRPr="00541F12">
        <w:rPr>
          <w:rFonts w:ascii="Times New Roman" w:hAnsi="Times New Roman" w:cs="Times New Roman"/>
          <w:sz w:val="24"/>
          <w:szCs w:val="24"/>
        </w:rPr>
        <w:t>/VOD</w:t>
      </w:r>
      <w:r w:rsidRPr="00541F12">
        <w:rPr>
          <w:rFonts w:ascii="Times New Roman" w:hAnsi="Times New Roman" w:cs="Times New Roman"/>
          <w:sz w:val="24"/>
          <w:szCs w:val="24"/>
        </w:rPr>
        <w:t xml:space="preserve"> severity</w:t>
      </w:r>
      <w:r w:rsidR="00437D2F" w:rsidRPr="00541F12">
        <w:rPr>
          <w:rFonts w:ascii="Times New Roman" w:hAnsi="Times New Roman" w:cs="Times New Roman"/>
          <w:sz w:val="24"/>
          <w:szCs w:val="24"/>
        </w:rPr>
        <w:t xml:space="preserve"> at the diagnosis of probable SOS</w:t>
      </w:r>
      <w:r w:rsidR="00024214" w:rsidRPr="00541F12">
        <w:rPr>
          <w:rFonts w:ascii="Times New Roman" w:hAnsi="Times New Roman" w:cs="Times New Roman"/>
          <w:sz w:val="24"/>
          <w:szCs w:val="24"/>
        </w:rPr>
        <w:t>/VOD</w:t>
      </w:r>
      <w:r w:rsidRPr="00541F12">
        <w:rPr>
          <w:rFonts w:ascii="Times New Roman" w:hAnsi="Times New Roman" w:cs="Times New Roman"/>
          <w:sz w:val="24"/>
          <w:szCs w:val="24"/>
        </w:rPr>
        <w:t xml:space="preserve">. </w:t>
      </w:r>
      <w:r w:rsidR="00342371" w:rsidRPr="00541F12">
        <w:rPr>
          <w:rFonts w:ascii="Times New Roman" w:hAnsi="Times New Roman" w:cs="Times New Roman"/>
          <w:sz w:val="24"/>
          <w:szCs w:val="24"/>
        </w:rPr>
        <w:t xml:space="preserve">The </w:t>
      </w:r>
      <w:r w:rsidRPr="00541F12">
        <w:rPr>
          <w:rFonts w:ascii="Times New Roman" w:hAnsi="Times New Roman" w:cs="Times New Roman"/>
          <w:sz w:val="24"/>
          <w:szCs w:val="24"/>
        </w:rPr>
        <w:t xml:space="preserve">95% </w:t>
      </w:r>
      <w:r w:rsidR="004663DE" w:rsidRPr="00541F12">
        <w:rPr>
          <w:rFonts w:ascii="Times New Roman" w:hAnsi="Times New Roman" w:cs="Times New Roman"/>
          <w:sz w:val="24"/>
          <w:szCs w:val="24"/>
        </w:rPr>
        <w:t>confidence interval</w:t>
      </w:r>
      <w:r w:rsidR="00342371" w:rsidRPr="00541F12">
        <w:rPr>
          <w:rFonts w:ascii="Times New Roman" w:hAnsi="Times New Roman" w:cs="Times New Roman"/>
          <w:sz w:val="24"/>
          <w:szCs w:val="24"/>
        </w:rPr>
        <w:t>s</w:t>
      </w:r>
      <w:r w:rsidR="00111F3A" w:rsidRPr="00541F12">
        <w:rPr>
          <w:rFonts w:ascii="Times New Roman" w:hAnsi="Times New Roman" w:cs="Times New Roman"/>
          <w:sz w:val="24"/>
          <w:szCs w:val="24"/>
        </w:rPr>
        <w:t xml:space="preserve"> of each proportion</w:t>
      </w:r>
      <w:r w:rsidRPr="00541F12">
        <w:rPr>
          <w:rFonts w:ascii="Times New Roman" w:hAnsi="Times New Roman" w:cs="Times New Roman"/>
          <w:sz w:val="24"/>
          <w:szCs w:val="24"/>
        </w:rPr>
        <w:t xml:space="preserve"> </w:t>
      </w:r>
      <w:r w:rsidR="00342371" w:rsidRPr="00541F12">
        <w:rPr>
          <w:rFonts w:ascii="Times New Roman" w:hAnsi="Times New Roman" w:cs="Times New Roman"/>
          <w:sz w:val="24"/>
          <w:szCs w:val="24"/>
        </w:rPr>
        <w:t>are</w:t>
      </w:r>
      <w:r w:rsidRPr="00541F12">
        <w:rPr>
          <w:rFonts w:ascii="Times New Roman" w:hAnsi="Times New Roman" w:cs="Times New Roman"/>
          <w:sz w:val="24"/>
          <w:szCs w:val="24"/>
        </w:rPr>
        <w:t xml:space="preserve"> </w:t>
      </w:r>
      <w:r w:rsidR="005551E9" w:rsidRPr="00541F12">
        <w:rPr>
          <w:rFonts w:ascii="Times New Roman" w:hAnsi="Times New Roman" w:cs="Times New Roman"/>
          <w:sz w:val="24"/>
          <w:szCs w:val="24"/>
        </w:rPr>
        <w:t xml:space="preserve">also </w:t>
      </w:r>
      <w:r w:rsidR="00266FE3" w:rsidRPr="00541F12">
        <w:rPr>
          <w:rFonts w:ascii="Times New Roman" w:hAnsi="Times New Roman" w:cs="Times New Roman"/>
          <w:sz w:val="24"/>
          <w:szCs w:val="24"/>
        </w:rPr>
        <w:t>described</w:t>
      </w:r>
      <w:r w:rsidRPr="00541F12">
        <w:rPr>
          <w:rFonts w:ascii="Times New Roman" w:hAnsi="Times New Roman" w:cs="Times New Roman"/>
          <w:sz w:val="24"/>
          <w:szCs w:val="24"/>
        </w:rPr>
        <w:t>.</w:t>
      </w:r>
    </w:p>
    <w:p w14:paraId="2EBD547A" w14:textId="240C1C4C" w:rsidR="006F00EE" w:rsidRDefault="009322D8" w:rsidP="0057236A">
      <w:pPr>
        <w:rPr>
          <w:rFonts w:ascii="Times New Roman" w:hAnsi="Times New Roman" w:cs="Times New Roman"/>
          <w:sz w:val="24"/>
          <w:szCs w:val="24"/>
        </w:rPr>
      </w:pPr>
      <w:r w:rsidRPr="00541F12">
        <w:rPr>
          <w:rFonts w:ascii="Times New Roman" w:hAnsi="Times New Roman" w:cs="Times New Roman" w:hint="eastAsia"/>
          <w:sz w:val="24"/>
          <w:szCs w:val="24"/>
        </w:rPr>
        <w:t>A</w:t>
      </w:r>
      <w:r w:rsidRPr="00541F12">
        <w:rPr>
          <w:rFonts w:ascii="Times New Roman" w:hAnsi="Times New Roman" w:cs="Times New Roman"/>
          <w:sz w:val="24"/>
          <w:szCs w:val="24"/>
        </w:rPr>
        <w:t>bbreviations:</w:t>
      </w:r>
      <w:r w:rsidRPr="00541F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1F12">
        <w:rPr>
          <w:rFonts w:ascii="Times New Roman" w:hAnsi="Times New Roman" w:cs="Times New Roman"/>
          <w:sz w:val="24"/>
          <w:szCs w:val="24"/>
        </w:rPr>
        <w:t>SOS/VOD, sinusoidal obstruction syndrome/</w:t>
      </w:r>
      <w:proofErr w:type="spellStart"/>
      <w:r w:rsidRPr="00541F12">
        <w:rPr>
          <w:rFonts w:ascii="Times New Roman" w:hAnsi="Times New Roman" w:cs="Times New Roman"/>
          <w:sz w:val="24"/>
          <w:szCs w:val="24"/>
        </w:rPr>
        <w:t>veno</w:t>
      </w:r>
      <w:proofErr w:type="spellEnd"/>
      <w:r w:rsidRPr="00541F12">
        <w:rPr>
          <w:rFonts w:ascii="Times New Roman" w:hAnsi="Times New Roman" w:cs="Times New Roman"/>
          <w:sz w:val="24"/>
          <w:szCs w:val="24"/>
        </w:rPr>
        <w:t xml:space="preserve">-occlusive disease; EBMT, European Society for Blood and Marrow Transplantation; MOD, multiple organ dysfunction; SOFA, </w:t>
      </w:r>
      <w:r w:rsidRPr="00541F12">
        <w:rPr>
          <w:rFonts w:ascii="Times New Roman" w:eastAsia="Times New Roman" w:hAnsi="Times New Roman" w:cs="Times New Roman"/>
          <w:sz w:val="24"/>
          <w:szCs w:val="24"/>
        </w:rPr>
        <w:t>Sequential Organ Failure Assessment</w:t>
      </w:r>
      <w:r w:rsidRPr="00541F12">
        <w:rPr>
          <w:rFonts w:ascii="Times New Roman" w:hAnsi="Times New Roman" w:cs="Times New Roman"/>
          <w:sz w:val="24"/>
          <w:szCs w:val="24"/>
        </w:rPr>
        <w:t>.</w:t>
      </w:r>
    </w:p>
    <w:p w14:paraId="2B7DC91C" w14:textId="13990DDE" w:rsidR="00937504" w:rsidRDefault="009375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ED3F3B" w14:textId="77777777" w:rsidR="00937504" w:rsidRDefault="00937504" w:rsidP="009375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937504" w:rsidSect="00332FF6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FC4CE27" w14:textId="77777777" w:rsidR="00937504" w:rsidRPr="00401DDD" w:rsidRDefault="00937504" w:rsidP="009375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751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s</w:t>
      </w:r>
    </w:p>
    <w:p w14:paraId="0C256146" w14:textId="77777777" w:rsidR="00937504" w:rsidRPr="006E7C56" w:rsidRDefault="00937504" w:rsidP="00937504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W w:w="12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0"/>
        <w:gridCol w:w="1860"/>
        <w:gridCol w:w="2740"/>
        <w:gridCol w:w="2740"/>
        <w:gridCol w:w="2460"/>
      </w:tblGrid>
      <w:tr w:rsidR="00937504" w:rsidRPr="00F56484" w14:paraId="0A26A068" w14:textId="77777777" w:rsidTr="009A0369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16943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FF6F8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ld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7ACE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rate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E348F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3860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ery severe – MOD**</w:t>
            </w:r>
          </w:p>
        </w:tc>
      </w:tr>
      <w:tr w:rsidR="00937504" w:rsidRPr="00F56484" w14:paraId="1A245637" w14:textId="77777777" w:rsidTr="009A0369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46DFB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ime since clinical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symptoms of SOS/VO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BF281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7 day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2FACE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–7day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C96AB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&l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day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CBD4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y time</w:t>
            </w:r>
          </w:p>
        </w:tc>
      </w:tr>
      <w:tr w:rsidR="00937504" w:rsidRPr="00F56484" w14:paraId="0570E316" w14:textId="77777777" w:rsidTr="009A0369">
        <w:trPr>
          <w:trHeight w:val="40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C396B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ilirubin (mg/dL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BBFA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 and &lt;3.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F3446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0 and &lt;5.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1BBA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 and &lt;8.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56E2F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0</w:t>
            </w:r>
          </w:p>
        </w:tc>
      </w:tr>
      <w:tr w:rsidR="00937504" w:rsidRPr="00F56484" w14:paraId="011E59F0" w14:textId="77777777" w:rsidTr="009A0369">
        <w:trPr>
          <w:trHeight w:val="42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6695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ilirubin kineti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046AF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47845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6E0F6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oubling within 48h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0F470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37504" w:rsidRPr="00F56484" w14:paraId="13BA56A4" w14:textId="77777777" w:rsidTr="009A0369">
        <w:trPr>
          <w:trHeight w:val="40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CF939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nsaminas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1B98D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&l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x norma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4440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&gt;2 and 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&l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x norma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F26AA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&gt;5 and 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&l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x norma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B1250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8 x normal</w:t>
            </w:r>
          </w:p>
        </w:tc>
      </w:tr>
      <w:tr w:rsidR="00937504" w:rsidRPr="00F56484" w14:paraId="15AA59A5" w14:textId="77777777" w:rsidTr="009A0369">
        <w:trPr>
          <w:trHeight w:val="46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814E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eight increa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823A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3AC55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1ABC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% and &lt;10%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980AD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%</w:t>
            </w:r>
          </w:p>
        </w:tc>
      </w:tr>
      <w:tr w:rsidR="00937504" w:rsidRPr="00F56484" w14:paraId="3FD4D683" w14:textId="77777777" w:rsidTr="009A0369">
        <w:trPr>
          <w:trHeight w:val="645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DDEE4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rum creatinin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CA366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aseline at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transplan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56057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1 and &lt;1.5 x baseline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at transplan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BDACBF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 and &lt;2 x baseline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at transplant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8C546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x baseline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at transplant</w:t>
            </w:r>
          </w:p>
        </w:tc>
      </w:tr>
    </w:tbl>
    <w:p w14:paraId="63362F63" w14:textId="77777777" w:rsidR="00937504" w:rsidRDefault="00937504" w:rsidP="00937504">
      <w:pPr>
        <w:rPr>
          <w:rFonts w:ascii="Times New Roman" w:hAnsi="Times New Roman" w:cs="Times New Roman"/>
          <w:sz w:val="24"/>
          <w:szCs w:val="24"/>
        </w:rPr>
      </w:pPr>
    </w:p>
    <w:p w14:paraId="30C4D3F7" w14:textId="77777777" w:rsidR="00937504" w:rsidRPr="0073074F" w:rsidRDefault="00937504" w:rsidP="009375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10B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910B9">
        <w:rPr>
          <w:rFonts w:ascii="Times New Roman" w:hAnsi="Times New Roman" w:cs="Times New Roman"/>
          <w:b/>
          <w:bCs/>
          <w:sz w:val="24"/>
          <w:szCs w:val="24"/>
        </w:rPr>
        <w:t xml:space="preserve">able S1. Severity grading in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fined </w:t>
      </w:r>
      <w:r w:rsidRPr="008910B9">
        <w:rPr>
          <w:rFonts w:ascii="Times New Roman" w:hAnsi="Times New Roman" w:cs="Times New Roman"/>
          <w:b/>
          <w:bCs/>
          <w:sz w:val="24"/>
          <w:szCs w:val="24"/>
        </w:rPr>
        <w:t>EBMT criteri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023</w:t>
      </w:r>
    </w:p>
    <w:p w14:paraId="0A046CE5" w14:textId="77777777" w:rsidR="00937504" w:rsidRDefault="00937504" w:rsidP="009375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In case of presence of 2 or more risk factors for SOS/VOD, patients should be classified in the upper grade.</w:t>
      </w:r>
    </w:p>
    <w:p w14:paraId="66D24F93" w14:textId="77777777" w:rsidR="00937504" w:rsidRDefault="00937504" w:rsidP="009375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 Patients with MOD estimated by the SOFA score must be classified as ‘very severe.’</w:t>
      </w:r>
    </w:p>
    <w:p w14:paraId="2D43B80F" w14:textId="77777777" w:rsidR="00937504" w:rsidRDefault="00937504" w:rsidP="009375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breviations</w:t>
      </w:r>
      <w:r w:rsidRPr="00AF7384">
        <w:rPr>
          <w:rFonts w:ascii="Times New Roman" w:hAnsi="Times New Roman" w:cs="Times New Roman"/>
          <w:sz w:val="24"/>
          <w:szCs w:val="24"/>
        </w:rPr>
        <w:t>: SOS</w:t>
      </w:r>
      <w:r>
        <w:rPr>
          <w:rFonts w:ascii="Times New Roman" w:hAnsi="Times New Roman" w:cs="Times New Roman"/>
          <w:sz w:val="24"/>
          <w:szCs w:val="24"/>
        </w:rPr>
        <w:t>/VOD</w:t>
      </w:r>
      <w:r w:rsidRPr="00AF7384">
        <w:rPr>
          <w:rFonts w:ascii="Times New Roman" w:hAnsi="Times New Roman" w:cs="Times New Roman"/>
          <w:sz w:val="24"/>
          <w:szCs w:val="24"/>
        </w:rPr>
        <w:t>, sinusoidal obstruction syndrome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veno</w:t>
      </w:r>
      <w:proofErr w:type="spellEnd"/>
      <w:r>
        <w:rPr>
          <w:rFonts w:ascii="Times New Roman" w:hAnsi="Times New Roman" w:cs="Times New Roman"/>
          <w:sz w:val="24"/>
          <w:szCs w:val="24"/>
        </w:rPr>
        <w:t>-occlusive disease</w:t>
      </w:r>
      <w:r w:rsidRPr="00AF7384">
        <w:rPr>
          <w:rFonts w:ascii="Times New Roman" w:hAnsi="Times New Roman" w:cs="Times New Roman"/>
          <w:sz w:val="24"/>
          <w:szCs w:val="24"/>
        </w:rPr>
        <w:t>; EBMT, European Society for Blood and Marrow Transplantation</w:t>
      </w:r>
      <w:r>
        <w:rPr>
          <w:rFonts w:ascii="Times New Roman" w:hAnsi="Times New Roman" w:cs="Times New Roman"/>
          <w:sz w:val="24"/>
          <w:szCs w:val="24"/>
        </w:rPr>
        <w:t xml:space="preserve">; MOD, multiple organ dysfunction; SOFA, </w:t>
      </w:r>
      <w:r w:rsidRPr="009B3813">
        <w:rPr>
          <w:rFonts w:ascii="Times New Roman" w:hAnsi="Times New Roman" w:cs="Times New Roman"/>
          <w:sz w:val="24"/>
          <w:szCs w:val="24"/>
        </w:rPr>
        <w:t>Sequential Organ Failure Assess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F8E261" w14:textId="77777777" w:rsidR="00937504" w:rsidRDefault="00937504" w:rsidP="00937504">
      <w:pPr>
        <w:rPr>
          <w:rFonts w:ascii="Times New Roman" w:hAnsi="Times New Roman" w:cs="Times New Roman"/>
          <w:sz w:val="24"/>
          <w:szCs w:val="24"/>
        </w:rPr>
      </w:pPr>
    </w:p>
    <w:p w14:paraId="7C116F4A" w14:textId="77777777" w:rsidR="00937504" w:rsidRDefault="00937504" w:rsidP="009375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E751BC" w14:textId="77777777" w:rsidR="00937504" w:rsidRDefault="00937504" w:rsidP="0093750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5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0"/>
        <w:gridCol w:w="1080"/>
        <w:gridCol w:w="1800"/>
        <w:gridCol w:w="2560"/>
        <w:gridCol w:w="3960"/>
        <w:gridCol w:w="2780"/>
      </w:tblGrid>
      <w:tr w:rsidR="00937504" w:rsidRPr="00F56484" w14:paraId="11EBA384" w14:textId="77777777" w:rsidTr="009A0369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769D9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4676D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07FEA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7FA25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1185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0D802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37504" w:rsidRPr="00F56484" w14:paraId="79E60339" w14:textId="77777777" w:rsidTr="009A0369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B547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O2/FiO2 (mmH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332B7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D9317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0 and &lt;4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8F87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0 and &lt;3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F1466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 and &lt;200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with respiratory support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E5C41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100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with respiratory support</w:t>
            </w:r>
          </w:p>
        </w:tc>
      </w:tr>
      <w:tr w:rsidR="00937504" w:rsidRPr="00F56484" w14:paraId="0A167E10" w14:textId="77777777" w:rsidTr="009A0369">
        <w:trPr>
          <w:trHeight w:val="36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AB34" w14:textId="0D994E5C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latelets (x 10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="00293D5D" w:rsidRPr="00293D5D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m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A95A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DC21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 and &lt;15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4B030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 and &lt;1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DEE2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 and &lt;5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E357B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20</w:t>
            </w:r>
          </w:p>
        </w:tc>
      </w:tr>
      <w:tr w:rsidR="00937504" w:rsidRPr="00F56484" w14:paraId="7EDE561B" w14:textId="77777777" w:rsidTr="009A036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DF24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lirubin (mg/d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32BD0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4AC32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 and &lt;2.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EC7A3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 and &lt;6.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B15F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0 and &lt;12.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A7EC7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0</w:t>
            </w:r>
          </w:p>
        </w:tc>
      </w:tr>
      <w:tr w:rsidR="00937504" w:rsidRPr="00F56484" w14:paraId="2FC7D0D9" w14:textId="77777777" w:rsidTr="009A0369">
        <w:trPr>
          <w:trHeight w:val="9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A4464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oten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E9076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DA6D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P &lt; 70mmH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08674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opamin</w:t>
            </w:r>
            <w:proofErr w:type="spellEnd"/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l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or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Dobutamine any dos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2D78D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opamin</w:t>
            </w:r>
            <w:proofErr w:type="spellEnd"/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gt;5 and 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l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 or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Epinephrine 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l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 or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Norepinephrine 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l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3F3AB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opamin</w:t>
            </w:r>
            <w:proofErr w:type="spellEnd"/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gt;15 or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Epinephrine &gt;0.1 or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Norepinephrine &gt;0.1</w:t>
            </w:r>
          </w:p>
        </w:tc>
      </w:tr>
      <w:tr w:rsidR="00937504" w:rsidRPr="00F56484" w14:paraId="73DA1F48" w14:textId="77777777" w:rsidTr="009A036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D3A0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C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A5CD7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89B65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–1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E2BC3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–1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1A8E9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–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E103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l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37504" w:rsidRPr="00F56484" w14:paraId="00039FD1" w14:textId="77777777" w:rsidTr="009A0369">
        <w:trPr>
          <w:trHeight w:val="61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EFC47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um creatinine (mg/dL)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or Urine outpu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0F1A8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386E8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 and &lt;2.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5A0F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 and &lt;3.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ABAF5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 and &lt;5.0 or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0 mL/day and &lt;500mL/da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303C0" w14:textId="77777777" w:rsidR="00937504" w:rsidRPr="00F56484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0 or </w:t>
            </w:r>
            <w:r w:rsidRPr="00F5648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&lt;200 mL/day</w:t>
            </w:r>
          </w:p>
        </w:tc>
      </w:tr>
    </w:tbl>
    <w:p w14:paraId="2616B7D8" w14:textId="77777777" w:rsidR="00937504" w:rsidRPr="003B7220" w:rsidRDefault="00937504" w:rsidP="00937504">
      <w:pPr>
        <w:rPr>
          <w:rFonts w:ascii="Times New Roman" w:hAnsi="Times New Roman" w:cs="Times New Roman"/>
          <w:sz w:val="24"/>
          <w:szCs w:val="24"/>
        </w:rPr>
      </w:pPr>
    </w:p>
    <w:p w14:paraId="5097B12B" w14:textId="77777777" w:rsidR="00937504" w:rsidRPr="008910B9" w:rsidRDefault="00937504" w:rsidP="009375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10B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910B9">
        <w:rPr>
          <w:rFonts w:ascii="Times New Roman" w:hAnsi="Times New Roman" w:cs="Times New Roman"/>
          <w:b/>
          <w:bCs/>
          <w:sz w:val="24"/>
          <w:szCs w:val="24"/>
        </w:rPr>
        <w:t xml:space="preserve">able S2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8910B9">
        <w:rPr>
          <w:rFonts w:ascii="Times New Roman" w:hAnsi="Times New Roman" w:cs="Times New Roman"/>
          <w:b/>
          <w:bCs/>
          <w:sz w:val="24"/>
          <w:szCs w:val="24"/>
        </w:rPr>
        <w:t xml:space="preserve">SOFA </w:t>
      </w:r>
      <w:proofErr w:type="gramStart"/>
      <w:r w:rsidRPr="008910B9">
        <w:rPr>
          <w:rFonts w:ascii="Times New Roman" w:hAnsi="Times New Roman" w:cs="Times New Roman"/>
          <w:b/>
          <w:bCs/>
          <w:sz w:val="24"/>
          <w:szCs w:val="24"/>
        </w:rPr>
        <w:t>score</w:t>
      </w:r>
      <w:proofErr w:type="gramEnd"/>
    </w:p>
    <w:p w14:paraId="6674AE69" w14:textId="77777777" w:rsidR="00937504" w:rsidRDefault="00937504" w:rsidP="009375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breviations</w:t>
      </w:r>
      <w:r w:rsidRPr="00AF738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SOFA, </w:t>
      </w:r>
      <w:r w:rsidRPr="009B3813">
        <w:rPr>
          <w:rFonts w:ascii="Times New Roman" w:hAnsi="Times New Roman" w:cs="Times New Roman"/>
          <w:sz w:val="24"/>
          <w:szCs w:val="24"/>
        </w:rPr>
        <w:t>Sequential Organ Failure Assessment</w:t>
      </w:r>
      <w:r>
        <w:rPr>
          <w:rFonts w:ascii="Times New Roman" w:hAnsi="Times New Roman" w:cs="Times New Roman"/>
          <w:sz w:val="24"/>
          <w:szCs w:val="24"/>
        </w:rPr>
        <w:t>; MAP</w:t>
      </w:r>
      <w:r w:rsidRPr="00AF738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ean arterial pressure</w:t>
      </w:r>
      <w:r w:rsidRPr="00AF738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GCS</w:t>
      </w:r>
      <w:r w:rsidRPr="00AF73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lasgow Coma Scale.</w:t>
      </w:r>
    </w:p>
    <w:p w14:paraId="2553F2A6" w14:textId="77777777" w:rsidR="00937504" w:rsidRPr="002F602B" w:rsidRDefault="00937504" w:rsidP="00937504">
      <w:pPr>
        <w:rPr>
          <w:rFonts w:ascii="Times New Roman" w:hAnsi="Times New Roman" w:cs="Times New Roman"/>
          <w:sz w:val="24"/>
          <w:szCs w:val="24"/>
        </w:rPr>
      </w:pPr>
    </w:p>
    <w:p w14:paraId="2090917D" w14:textId="77777777" w:rsidR="00937504" w:rsidRDefault="00937504" w:rsidP="009375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2A3150" w14:textId="77777777" w:rsidR="00937504" w:rsidRDefault="00937504" w:rsidP="0093750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1660"/>
        <w:gridCol w:w="2540"/>
        <w:gridCol w:w="2460"/>
      </w:tblGrid>
      <w:tr w:rsidR="00937504" w:rsidRPr="00B25DFB" w14:paraId="6B5B3966" w14:textId="77777777" w:rsidTr="009A0369">
        <w:trPr>
          <w:trHeight w:val="645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2C027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255D5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3B907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nsition to</w:t>
            </w: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clinical SOS/VOD (+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E038E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nsition to</w:t>
            </w: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clinical SOS/VOD (-)</w:t>
            </w:r>
          </w:p>
        </w:tc>
      </w:tr>
      <w:tr w:rsidR="00937504" w:rsidRPr="00B25DFB" w14:paraId="75D2F3F9" w14:textId="77777777" w:rsidTr="009A0369">
        <w:trPr>
          <w:trHeight w:val="33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DD97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B41C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4703B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9460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937504" w:rsidRPr="00B25DFB" w14:paraId="45B39FF1" w14:textId="77777777" w:rsidTr="009A0369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9423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ined EBM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E626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ery sever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F4B3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805F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937504" w:rsidRPr="00B25DFB" w14:paraId="0555B25A" w14:textId="77777777" w:rsidTr="009A0369">
        <w:trPr>
          <w:trHeight w:val="33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BBD1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iteria 2023 grad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0FD8B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9550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BF369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937504" w:rsidRPr="00B25DFB" w14:paraId="1AE0210E" w14:textId="77777777" w:rsidTr="009A0369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EACF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 estima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D5F1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 (+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456F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86B8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937504" w:rsidRPr="00B25DFB" w14:paraId="6E536410" w14:textId="77777777" w:rsidTr="009A0369">
        <w:trPr>
          <w:trHeight w:val="33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D241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y SOF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EDBFB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 (-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1A41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02F0" w14:textId="77777777" w:rsidR="00937504" w:rsidRPr="00B25DFB" w:rsidRDefault="00937504" w:rsidP="009A03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5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</w:tbl>
    <w:p w14:paraId="1032A078" w14:textId="77777777" w:rsidR="00937504" w:rsidRDefault="00937504" w:rsidP="00937504">
      <w:pPr>
        <w:rPr>
          <w:rFonts w:ascii="Times New Roman" w:hAnsi="Times New Roman" w:cs="Times New Roman"/>
          <w:sz w:val="24"/>
          <w:szCs w:val="24"/>
        </w:rPr>
      </w:pPr>
    </w:p>
    <w:p w14:paraId="0142C961" w14:textId="77777777" w:rsidR="00937504" w:rsidRPr="00564770" w:rsidRDefault="00937504" w:rsidP="009375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477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6477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64770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of </w:t>
      </w:r>
      <w:r w:rsidRPr="00564770">
        <w:rPr>
          <w:rFonts w:ascii="Times New Roman" w:hAnsi="Times New Roman" w:cs="Times New Roman"/>
          <w:b/>
          <w:bCs/>
          <w:sz w:val="24"/>
          <w:szCs w:val="24"/>
        </w:rPr>
        <w:t xml:space="preserve">severity </w:t>
      </w:r>
      <w:r>
        <w:rPr>
          <w:rFonts w:ascii="Times New Roman" w:hAnsi="Times New Roman" w:cs="Times New Roman"/>
          <w:b/>
          <w:bCs/>
          <w:sz w:val="24"/>
          <w:szCs w:val="24"/>
        </w:rPr>
        <w:t>at the diagnosis of</w:t>
      </w:r>
      <w:r w:rsidRPr="00564770">
        <w:rPr>
          <w:rFonts w:ascii="Times New Roman" w:hAnsi="Times New Roman" w:cs="Times New Roman"/>
          <w:b/>
          <w:bCs/>
          <w:sz w:val="24"/>
          <w:szCs w:val="24"/>
        </w:rPr>
        <w:t xml:space="preserve"> probable SOS</w:t>
      </w:r>
      <w:r>
        <w:rPr>
          <w:rFonts w:ascii="Times New Roman" w:hAnsi="Times New Roman" w:cs="Times New Roman"/>
          <w:b/>
          <w:bCs/>
          <w:sz w:val="24"/>
          <w:szCs w:val="24"/>
        </w:rPr>
        <w:t>/VOD with the subsequent transition to clinical SOS/VOD</w:t>
      </w:r>
    </w:p>
    <w:p w14:paraId="7A344109" w14:textId="77777777" w:rsidR="00937504" w:rsidRPr="00AC4FF5" w:rsidRDefault="00937504" w:rsidP="009375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breviations</w:t>
      </w:r>
      <w:r w:rsidRPr="00AF7384">
        <w:rPr>
          <w:rFonts w:ascii="Times New Roman" w:hAnsi="Times New Roman" w:cs="Times New Roman"/>
          <w:sz w:val="24"/>
          <w:szCs w:val="24"/>
        </w:rPr>
        <w:t>: SOS</w:t>
      </w:r>
      <w:r>
        <w:rPr>
          <w:rFonts w:ascii="Times New Roman" w:hAnsi="Times New Roman" w:cs="Times New Roman"/>
          <w:sz w:val="24"/>
          <w:szCs w:val="24"/>
        </w:rPr>
        <w:t>/VOD</w:t>
      </w:r>
      <w:r w:rsidRPr="00AF7384">
        <w:rPr>
          <w:rFonts w:ascii="Times New Roman" w:hAnsi="Times New Roman" w:cs="Times New Roman"/>
          <w:sz w:val="24"/>
          <w:szCs w:val="24"/>
        </w:rPr>
        <w:t>, sinusoidal obstruction syndrome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veno</w:t>
      </w:r>
      <w:proofErr w:type="spellEnd"/>
      <w:r>
        <w:rPr>
          <w:rFonts w:ascii="Times New Roman" w:hAnsi="Times New Roman" w:cs="Times New Roman"/>
          <w:sz w:val="24"/>
          <w:szCs w:val="24"/>
        </w:rPr>
        <w:t>-occlusive disease</w:t>
      </w:r>
      <w:r w:rsidRPr="00AF7384">
        <w:rPr>
          <w:rFonts w:ascii="Times New Roman" w:hAnsi="Times New Roman" w:cs="Times New Roman"/>
          <w:sz w:val="24"/>
          <w:szCs w:val="24"/>
        </w:rPr>
        <w:t>; EBMT, European Society for Blood and Marrow Transplantation</w:t>
      </w:r>
      <w:r>
        <w:rPr>
          <w:rFonts w:ascii="Times New Roman" w:hAnsi="Times New Roman" w:cs="Times New Roman"/>
          <w:sz w:val="24"/>
          <w:szCs w:val="24"/>
        </w:rPr>
        <w:t xml:space="preserve">; MOD, multiple organ dysfunction; SOFA, </w:t>
      </w:r>
      <w:r w:rsidRPr="009B3813">
        <w:rPr>
          <w:rFonts w:ascii="Times New Roman" w:hAnsi="Times New Roman" w:cs="Times New Roman"/>
          <w:sz w:val="24"/>
          <w:szCs w:val="24"/>
        </w:rPr>
        <w:t>Sequential Organ Failure Assess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B5B731" w14:textId="77777777" w:rsidR="00937504" w:rsidRPr="00937504" w:rsidRDefault="00937504" w:rsidP="0057236A">
      <w:pPr>
        <w:rPr>
          <w:rFonts w:ascii="Times New Roman" w:hAnsi="Times New Roman" w:cs="Times New Roman"/>
          <w:sz w:val="24"/>
          <w:szCs w:val="24"/>
        </w:rPr>
      </w:pPr>
    </w:p>
    <w:sectPr w:rsidR="00937504" w:rsidRPr="00937504" w:rsidSect="00332FF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3D8EF" w14:textId="77777777" w:rsidR="00332FF6" w:rsidRDefault="00332FF6" w:rsidP="00BA4671">
      <w:r>
        <w:separator/>
      </w:r>
    </w:p>
  </w:endnote>
  <w:endnote w:type="continuationSeparator" w:id="0">
    <w:p w14:paraId="4937CDE4" w14:textId="77777777" w:rsidR="00332FF6" w:rsidRDefault="00332FF6" w:rsidP="00BA4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D3742" w14:textId="77777777" w:rsidR="00332FF6" w:rsidRDefault="00332FF6" w:rsidP="00BA4671">
      <w:r>
        <w:separator/>
      </w:r>
    </w:p>
  </w:footnote>
  <w:footnote w:type="continuationSeparator" w:id="0">
    <w:p w14:paraId="56ABFFBC" w14:textId="77777777" w:rsidR="00332FF6" w:rsidRDefault="00332FF6" w:rsidP="00BA46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646F5"/>
    <w:multiLevelType w:val="hybridMultilevel"/>
    <w:tmpl w:val="38FA3D48"/>
    <w:lvl w:ilvl="0" w:tplc="CCAC8790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D2D1DF5"/>
    <w:multiLevelType w:val="hybridMultilevel"/>
    <w:tmpl w:val="1C12353E"/>
    <w:lvl w:ilvl="0" w:tplc="F7FE8D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0996164"/>
    <w:multiLevelType w:val="hybridMultilevel"/>
    <w:tmpl w:val="917816BC"/>
    <w:lvl w:ilvl="0" w:tplc="67BC1C9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109695989">
    <w:abstractNumId w:val="0"/>
  </w:num>
  <w:num w:numId="2" w16cid:durableId="2060009834">
    <w:abstractNumId w:val="2"/>
  </w:num>
  <w:num w:numId="3" w16cid:durableId="19273802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CD2"/>
    <w:rsid w:val="00002804"/>
    <w:rsid w:val="00015F62"/>
    <w:rsid w:val="00017849"/>
    <w:rsid w:val="00020C8D"/>
    <w:rsid w:val="00024214"/>
    <w:rsid w:val="00025A44"/>
    <w:rsid w:val="00027B77"/>
    <w:rsid w:val="000304F7"/>
    <w:rsid w:val="0005602A"/>
    <w:rsid w:val="00070AFB"/>
    <w:rsid w:val="00070B35"/>
    <w:rsid w:val="0009508D"/>
    <w:rsid w:val="00097D54"/>
    <w:rsid w:val="000A2C03"/>
    <w:rsid w:val="000A7FF7"/>
    <w:rsid w:val="000D4CB3"/>
    <w:rsid w:val="000D662F"/>
    <w:rsid w:val="000E1AFF"/>
    <w:rsid w:val="000F045B"/>
    <w:rsid w:val="000F4BE2"/>
    <w:rsid w:val="00102A3B"/>
    <w:rsid w:val="00111F3A"/>
    <w:rsid w:val="00123C9A"/>
    <w:rsid w:val="001314B5"/>
    <w:rsid w:val="00134B62"/>
    <w:rsid w:val="001617C8"/>
    <w:rsid w:val="00162ABA"/>
    <w:rsid w:val="00162C8E"/>
    <w:rsid w:val="00180A26"/>
    <w:rsid w:val="0018454C"/>
    <w:rsid w:val="0019506C"/>
    <w:rsid w:val="001B6022"/>
    <w:rsid w:val="001E0BA4"/>
    <w:rsid w:val="001F6A52"/>
    <w:rsid w:val="0020075C"/>
    <w:rsid w:val="00231D5E"/>
    <w:rsid w:val="002626C5"/>
    <w:rsid w:val="00266FE3"/>
    <w:rsid w:val="0027605E"/>
    <w:rsid w:val="00287A3A"/>
    <w:rsid w:val="00293D5D"/>
    <w:rsid w:val="002B5180"/>
    <w:rsid w:val="002B573B"/>
    <w:rsid w:val="002D23C9"/>
    <w:rsid w:val="002D7C0E"/>
    <w:rsid w:val="002F0DF3"/>
    <w:rsid w:val="002F602B"/>
    <w:rsid w:val="00305011"/>
    <w:rsid w:val="00326E0A"/>
    <w:rsid w:val="00332FF6"/>
    <w:rsid w:val="00333590"/>
    <w:rsid w:val="00334AB4"/>
    <w:rsid w:val="00342371"/>
    <w:rsid w:val="0036735E"/>
    <w:rsid w:val="00383BED"/>
    <w:rsid w:val="003A0FE4"/>
    <w:rsid w:val="003B08BE"/>
    <w:rsid w:val="003B2A5B"/>
    <w:rsid w:val="003B7220"/>
    <w:rsid w:val="003C0AA7"/>
    <w:rsid w:val="003C58BF"/>
    <w:rsid w:val="003D5418"/>
    <w:rsid w:val="003E118C"/>
    <w:rsid w:val="003E7196"/>
    <w:rsid w:val="0041635B"/>
    <w:rsid w:val="00422DA4"/>
    <w:rsid w:val="00433ED2"/>
    <w:rsid w:val="00437D2F"/>
    <w:rsid w:val="004663DE"/>
    <w:rsid w:val="004A3980"/>
    <w:rsid w:val="004D6F0A"/>
    <w:rsid w:val="004E17D6"/>
    <w:rsid w:val="004E188B"/>
    <w:rsid w:val="004F5D9D"/>
    <w:rsid w:val="00520211"/>
    <w:rsid w:val="005215D9"/>
    <w:rsid w:val="00522AB3"/>
    <w:rsid w:val="00522C4B"/>
    <w:rsid w:val="00526FA5"/>
    <w:rsid w:val="0053078A"/>
    <w:rsid w:val="00541F12"/>
    <w:rsid w:val="00544451"/>
    <w:rsid w:val="00553450"/>
    <w:rsid w:val="005551E9"/>
    <w:rsid w:val="00564770"/>
    <w:rsid w:val="0057236A"/>
    <w:rsid w:val="00584082"/>
    <w:rsid w:val="0059193F"/>
    <w:rsid w:val="00592E9A"/>
    <w:rsid w:val="005E36DD"/>
    <w:rsid w:val="006162B7"/>
    <w:rsid w:val="006162E3"/>
    <w:rsid w:val="006229C4"/>
    <w:rsid w:val="0064064D"/>
    <w:rsid w:val="0065340D"/>
    <w:rsid w:val="00666AFC"/>
    <w:rsid w:val="006A5240"/>
    <w:rsid w:val="006B5A37"/>
    <w:rsid w:val="006E3EC7"/>
    <w:rsid w:val="006F00EE"/>
    <w:rsid w:val="00700918"/>
    <w:rsid w:val="007079E8"/>
    <w:rsid w:val="00721212"/>
    <w:rsid w:val="0073074F"/>
    <w:rsid w:val="00735994"/>
    <w:rsid w:val="00741EDE"/>
    <w:rsid w:val="00755908"/>
    <w:rsid w:val="00757ED4"/>
    <w:rsid w:val="00761614"/>
    <w:rsid w:val="007636D7"/>
    <w:rsid w:val="007743EA"/>
    <w:rsid w:val="007749EC"/>
    <w:rsid w:val="007751ED"/>
    <w:rsid w:val="0077722F"/>
    <w:rsid w:val="00782A97"/>
    <w:rsid w:val="007954DE"/>
    <w:rsid w:val="007F00B1"/>
    <w:rsid w:val="007F02AA"/>
    <w:rsid w:val="007F49D5"/>
    <w:rsid w:val="00805C9A"/>
    <w:rsid w:val="00817FFD"/>
    <w:rsid w:val="00820C3E"/>
    <w:rsid w:val="00876FBD"/>
    <w:rsid w:val="00880D52"/>
    <w:rsid w:val="00883DC7"/>
    <w:rsid w:val="00885DF7"/>
    <w:rsid w:val="008910B9"/>
    <w:rsid w:val="008A1995"/>
    <w:rsid w:val="008C4B1C"/>
    <w:rsid w:val="008D6F33"/>
    <w:rsid w:val="008D77F0"/>
    <w:rsid w:val="008E1541"/>
    <w:rsid w:val="008F0735"/>
    <w:rsid w:val="008F5910"/>
    <w:rsid w:val="00905240"/>
    <w:rsid w:val="00910BB4"/>
    <w:rsid w:val="00916452"/>
    <w:rsid w:val="009165DB"/>
    <w:rsid w:val="0091768E"/>
    <w:rsid w:val="0092208D"/>
    <w:rsid w:val="009322D8"/>
    <w:rsid w:val="00937504"/>
    <w:rsid w:val="009512AC"/>
    <w:rsid w:val="00955CCA"/>
    <w:rsid w:val="0096333C"/>
    <w:rsid w:val="00970AE9"/>
    <w:rsid w:val="009A718A"/>
    <w:rsid w:val="009B3813"/>
    <w:rsid w:val="009C6987"/>
    <w:rsid w:val="009D4530"/>
    <w:rsid w:val="009D6332"/>
    <w:rsid w:val="009E7011"/>
    <w:rsid w:val="009F5B95"/>
    <w:rsid w:val="00A04CD2"/>
    <w:rsid w:val="00A30C94"/>
    <w:rsid w:val="00A37BA4"/>
    <w:rsid w:val="00A606BF"/>
    <w:rsid w:val="00A6490F"/>
    <w:rsid w:val="00A65AB8"/>
    <w:rsid w:val="00A827E2"/>
    <w:rsid w:val="00AA31BD"/>
    <w:rsid w:val="00AB0A90"/>
    <w:rsid w:val="00AB0AA0"/>
    <w:rsid w:val="00AB3FA0"/>
    <w:rsid w:val="00AC4FF5"/>
    <w:rsid w:val="00AF1E6D"/>
    <w:rsid w:val="00AF7384"/>
    <w:rsid w:val="00B00B1E"/>
    <w:rsid w:val="00B51B96"/>
    <w:rsid w:val="00B57E8E"/>
    <w:rsid w:val="00B8107D"/>
    <w:rsid w:val="00BA4671"/>
    <w:rsid w:val="00BB7503"/>
    <w:rsid w:val="00BC543A"/>
    <w:rsid w:val="00BC7E72"/>
    <w:rsid w:val="00BD0A71"/>
    <w:rsid w:val="00BD2673"/>
    <w:rsid w:val="00BE07CA"/>
    <w:rsid w:val="00C01DC1"/>
    <w:rsid w:val="00C6718B"/>
    <w:rsid w:val="00C75BFA"/>
    <w:rsid w:val="00CB3785"/>
    <w:rsid w:val="00CB6CC1"/>
    <w:rsid w:val="00CC28AA"/>
    <w:rsid w:val="00CE0EC4"/>
    <w:rsid w:val="00CF26EE"/>
    <w:rsid w:val="00CF37AE"/>
    <w:rsid w:val="00D16569"/>
    <w:rsid w:val="00D25DA7"/>
    <w:rsid w:val="00D37DBD"/>
    <w:rsid w:val="00D41BD6"/>
    <w:rsid w:val="00D545A9"/>
    <w:rsid w:val="00D60238"/>
    <w:rsid w:val="00D645A1"/>
    <w:rsid w:val="00D66CA8"/>
    <w:rsid w:val="00D73996"/>
    <w:rsid w:val="00D80094"/>
    <w:rsid w:val="00D93E95"/>
    <w:rsid w:val="00DA284B"/>
    <w:rsid w:val="00DB6860"/>
    <w:rsid w:val="00DF567C"/>
    <w:rsid w:val="00DF7193"/>
    <w:rsid w:val="00E00DE8"/>
    <w:rsid w:val="00E01027"/>
    <w:rsid w:val="00E54B24"/>
    <w:rsid w:val="00E75C58"/>
    <w:rsid w:val="00E9191D"/>
    <w:rsid w:val="00E93190"/>
    <w:rsid w:val="00E937A0"/>
    <w:rsid w:val="00EB5A04"/>
    <w:rsid w:val="00ED0204"/>
    <w:rsid w:val="00EE2A07"/>
    <w:rsid w:val="00EE487F"/>
    <w:rsid w:val="00EF1B3C"/>
    <w:rsid w:val="00EF31A5"/>
    <w:rsid w:val="00F07DB7"/>
    <w:rsid w:val="00F10C2A"/>
    <w:rsid w:val="00F13757"/>
    <w:rsid w:val="00F43032"/>
    <w:rsid w:val="00F574DC"/>
    <w:rsid w:val="00F62990"/>
    <w:rsid w:val="00F70CDC"/>
    <w:rsid w:val="00F82719"/>
    <w:rsid w:val="00FB1EAF"/>
    <w:rsid w:val="00FF0525"/>
    <w:rsid w:val="00FF3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52D5FF"/>
  <w15:chartTrackingRefBased/>
  <w15:docId w15:val="{552BD86F-4B82-430C-9A4A-2C3F60655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6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4671"/>
  </w:style>
  <w:style w:type="paragraph" w:styleId="a5">
    <w:name w:val="footer"/>
    <w:basedOn w:val="a"/>
    <w:link w:val="a6"/>
    <w:uiPriority w:val="99"/>
    <w:unhideWhenUsed/>
    <w:rsid w:val="00BA46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4671"/>
  </w:style>
  <w:style w:type="paragraph" w:styleId="a7">
    <w:name w:val="List Paragraph"/>
    <w:basedOn w:val="a"/>
    <w:uiPriority w:val="34"/>
    <w:qFormat/>
    <w:rsid w:val="0018454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7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image" Target="media/image3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7</TotalTime>
  <Pages>9</Pages>
  <Words>777</Words>
  <Characters>4433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哉 市川</dc:creator>
  <cp:keywords/>
  <dc:description/>
  <cp:lastModifiedBy>大哉 市川</cp:lastModifiedBy>
  <cp:revision>176</cp:revision>
  <dcterms:created xsi:type="dcterms:W3CDTF">2023-09-28T05:06:00Z</dcterms:created>
  <dcterms:modified xsi:type="dcterms:W3CDTF">2024-01-22T02:06:00Z</dcterms:modified>
</cp:coreProperties>
</file>